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B4837" w14:textId="1001A4BD" w:rsidR="00487E1E" w:rsidRPr="00243973" w:rsidRDefault="00A76B83" w:rsidP="00A76B83">
      <w:pPr>
        <w:pStyle w:val="2"/>
      </w:pPr>
      <w:r w:rsidRPr="00243973">
        <w:t>Table S1</w:t>
      </w:r>
      <w:r w:rsidR="00764B46" w:rsidRPr="00243973">
        <w:t xml:space="preserve"> Baseline characteristics of patients without </w:t>
      </w:r>
      <w:r w:rsidR="009129A5" w:rsidRPr="00243973">
        <w:t>laxative use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1580"/>
        <w:gridCol w:w="1580"/>
        <w:gridCol w:w="1755"/>
        <w:gridCol w:w="1903"/>
      </w:tblGrid>
      <w:tr w:rsidR="00A76B83" w:rsidRPr="00243973" w14:paraId="4B32B66C" w14:textId="77777777" w:rsidTr="003A0414">
        <w:trPr>
          <w:trHeight w:val="375"/>
        </w:trPr>
        <w:tc>
          <w:tcPr>
            <w:tcW w:w="1728" w:type="dxa"/>
            <w:noWrap/>
            <w:hideMark/>
          </w:tcPr>
          <w:p w14:paraId="754B5A80" w14:textId="77777777" w:rsidR="00A76B83" w:rsidRPr="00243973" w:rsidRDefault="00A76B83" w:rsidP="00A76B83">
            <w:r w:rsidRPr="00243973">
              <w:t xml:space="preserve">　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BD40A" w14:textId="1FD4A24B" w:rsidR="00A76B83" w:rsidRPr="00243973" w:rsidRDefault="00A76B83" w:rsidP="00F16BC0">
            <w:pPr>
              <w:jc w:val="center"/>
            </w:pPr>
            <w:r w:rsidRPr="00243973">
              <w:t>Before Weighting</w:t>
            </w:r>
          </w:p>
        </w:tc>
        <w:tc>
          <w:tcPr>
            <w:tcW w:w="37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626112" w14:textId="534A12A7" w:rsidR="00A76B83" w:rsidRPr="00243973" w:rsidRDefault="00A76B83" w:rsidP="00F16BC0">
            <w:pPr>
              <w:jc w:val="center"/>
            </w:pPr>
            <w:r w:rsidRPr="00243973">
              <w:t>After Weighting</w:t>
            </w:r>
          </w:p>
        </w:tc>
      </w:tr>
      <w:tr w:rsidR="00A76B83" w:rsidRPr="00243973" w14:paraId="0F4A9BA5" w14:textId="77777777" w:rsidTr="003A0414">
        <w:trPr>
          <w:trHeight w:val="375"/>
        </w:trPr>
        <w:tc>
          <w:tcPr>
            <w:tcW w:w="1728" w:type="dxa"/>
            <w:tcBorders>
              <w:bottom w:val="nil"/>
            </w:tcBorders>
            <w:noWrap/>
            <w:hideMark/>
          </w:tcPr>
          <w:p w14:paraId="738D20A0" w14:textId="77777777" w:rsidR="00A76B83" w:rsidRPr="00243973" w:rsidRDefault="00A76B83">
            <w:r w:rsidRPr="00243973"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29A0B3" w14:textId="18958139" w:rsidR="00A76B83" w:rsidRPr="00243973" w:rsidRDefault="00A76B83" w:rsidP="00F16BC0">
            <w:pPr>
              <w:jc w:val="center"/>
            </w:pPr>
            <w:r w:rsidRPr="00243973">
              <w:t>BNS Patch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06AF32" w14:textId="40EFBCFB" w:rsidR="00A76B83" w:rsidRPr="00243973" w:rsidRDefault="00A76B83" w:rsidP="00F16BC0">
            <w:pPr>
              <w:jc w:val="center"/>
            </w:pPr>
            <w:r w:rsidRPr="00243973">
              <w:t>BNS Oral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7BE588" w14:textId="7D6C15DF" w:rsidR="00A76B83" w:rsidRPr="00243973" w:rsidRDefault="00A76B83" w:rsidP="00F16BC0">
            <w:pPr>
              <w:jc w:val="center"/>
            </w:pPr>
            <w:r w:rsidRPr="00243973">
              <w:t>BNS Patch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21807A" w14:textId="51EF2D26" w:rsidR="00A76B83" w:rsidRPr="00243973" w:rsidRDefault="00A76B83" w:rsidP="00F16BC0">
            <w:pPr>
              <w:jc w:val="center"/>
            </w:pPr>
            <w:r w:rsidRPr="00243973">
              <w:t>BNS Oral</w:t>
            </w:r>
          </w:p>
        </w:tc>
      </w:tr>
      <w:tr w:rsidR="00A76B83" w:rsidRPr="00243973" w14:paraId="651DE0CF" w14:textId="77777777" w:rsidTr="003A0414">
        <w:trPr>
          <w:trHeight w:val="375"/>
        </w:trPr>
        <w:tc>
          <w:tcPr>
            <w:tcW w:w="17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41BBD1" w14:textId="77777777" w:rsidR="00A76B83" w:rsidRPr="00243973" w:rsidRDefault="00A76B83" w:rsidP="00A76B83">
            <w:r w:rsidRPr="00243973">
              <w:t xml:space="preserve">　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CF2794" w14:textId="74FB4FA1" w:rsidR="00A76B83" w:rsidRPr="00243973" w:rsidRDefault="00F16BC0" w:rsidP="00F16BC0">
            <w:pPr>
              <w:jc w:val="center"/>
            </w:pPr>
            <w:r w:rsidRPr="00243973">
              <w:t>n</w:t>
            </w:r>
            <w:r w:rsidR="00A76B83" w:rsidRPr="00243973">
              <w:t>=55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2E2CC2" w14:textId="5F058633" w:rsidR="00A76B83" w:rsidRPr="00243973" w:rsidRDefault="00F16BC0" w:rsidP="00F16BC0">
            <w:pPr>
              <w:jc w:val="center"/>
            </w:pPr>
            <w:r w:rsidRPr="00243973">
              <w:t>n</w:t>
            </w:r>
            <w:r w:rsidR="00A76B83" w:rsidRPr="00243973">
              <w:t>=1937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780012" w14:textId="2A5BCC15" w:rsidR="00A76B83" w:rsidRPr="00243973" w:rsidRDefault="00F16BC0" w:rsidP="00F16BC0">
            <w:pPr>
              <w:jc w:val="center"/>
            </w:pPr>
            <w:r w:rsidRPr="00243973">
              <w:t>n</w:t>
            </w:r>
            <w:r w:rsidR="00A76B83" w:rsidRPr="00243973">
              <w:t>=2521.53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A7741A" w14:textId="09B170B4" w:rsidR="00A76B83" w:rsidRPr="00243973" w:rsidRDefault="00F16BC0" w:rsidP="00F16BC0">
            <w:pPr>
              <w:jc w:val="center"/>
            </w:pPr>
            <w:r w:rsidRPr="00243973">
              <w:t>n</w:t>
            </w:r>
            <w:r w:rsidR="00A76B83" w:rsidRPr="00243973">
              <w:t>=2485.25</w:t>
            </w:r>
          </w:p>
        </w:tc>
      </w:tr>
      <w:tr w:rsidR="00A76B83" w:rsidRPr="00243973" w14:paraId="37AF8505" w14:textId="77777777" w:rsidTr="00A76B83">
        <w:trPr>
          <w:trHeight w:val="375"/>
        </w:trPr>
        <w:tc>
          <w:tcPr>
            <w:tcW w:w="1728" w:type="dxa"/>
            <w:tcBorders>
              <w:top w:val="single" w:sz="4" w:space="0" w:color="auto"/>
            </w:tcBorders>
            <w:noWrap/>
            <w:hideMark/>
          </w:tcPr>
          <w:p w14:paraId="46465D76" w14:textId="6448FE6E" w:rsidR="00A76B83" w:rsidRPr="00243973" w:rsidRDefault="00A76B83" w:rsidP="00A76B83">
            <w:pPr>
              <w:jc w:val="left"/>
            </w:pPr>
            <w:r w:rsidRPr="00243973">
              <w:t>Age</w:t>
            </w:r>
            <w:r w:rsidR="001C5F16" w:rsidRPr="00243973">
              <w:t xml:space="preserve"> (years)</w:t>
            </w:r>
            <w:r w:rsidRPr="00243973">
              <w:t>, mean</w:t>
            </w:r>
            <w:r w:rsidR="00613B7F" w:rsidRPr="00243973">
              <w:t>±</w:t>
            </w:r>
            <w:r w:rsidRPr="00243973">
              <w:t>SD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147C3FCD" w14:textId="1EF50A39" w:rsidR="00A76B83" w:rsidRPr="00243973" w:rsidRDefault="00A76B83" w:rsidP="00F16BC0">
            <w:pPr>
              <w:jc w:val="center"/>
            </w:pPr>
            <w:r w:rsidRPr="00243973">
              <w:t>55.26</w:t>
            </w:r>
            <w:r w:rsidR="00613B7F" w:rsidRPr="00243973">
              <w:t>±</w:t>
            </w:r>
            <w:r w:rsidRPr="00243973">
              <w:t>21.5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7DA85D55" w14:textId="4561A146" w:rsidR="00A76B83" w:rsidRPr="00243973" w:rsidRDefault="00A76B83" w:rsidP="00F16BC0">
            <w:pPr>
              <w:jc w:val="center"/>
            </w:pPr>
            <w:r w:rsidRPr="00243973">
              <w:t>47.67</w:t>
            </w:r>
            <w:r w:rsidR="00613B7F" w:rsidRPr="00243973">
              <w:t>±</w:t>
            </w:r>
            <w:r w:rsidRPr="00243973">
              <w:t>18.0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3F11791E" w14:textId="148D5D6D" w:rsidR="00A76B83" w:rsidRPr="00243973" w:rsidRDefault="00A76B83" w:rsidP="00F16BC0">
            <w:pPr>
              <w:jc w:val="center"/>
            </w:pPr>
            <w:r w:rsidRPr="00243973">
              <w:t>48.52</w:t>
            </w:r>
            <w:r w:rsidR="00613B7F" w:rsidRPr="00243973">
              <w:t>±</w:t>
            </w:r>
            <w:r w:rsidRPr="00243973">
              <w:t>43.66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noWrap/>
            <w:hideMark/>
          </w:tcPr>
          <w:p w14:paraId="1C605BD4" w14:textId="26B5DECB" w:rsidR="00A76B83" w:rsidRPr="00243973" w:rsidRDefault="00A76B83" w:rsidP="00F16BC0">
            <w:pPr>
              <w:jc w:val="center"/>
            </w:pPr>
            <w:r w:rsidRPr="00243973">
              <w:t>49.22</w:t>
            </w:r>
            <w:r w:rsidR="00613B7F" w:rsidRPr="00243973">
              <w:t>±</w:t>
            </w:r>
            <w:r w:rsidRPr="00243973">
              <w:t>20.96</w:t>
            </w:r>
          </w:p>
        </w:tc>
      </w:tr>
      <w:tr w:rsidR="00A76B83" w:rsidRPr="00243973" w14:paraId="171D4859" w14:textId="77777777" w:rsidTr="003A0414">
        <w:trPr>
          <w:trHeight w:val="375"/>
        </w:trPr>
        <w:tc>
          <w:tcPr>
            <w:tcW w:w="1728" w:type="dxa"/>
            <w:noWrap/>
            <w:hideMark/>
          </w:tcPr>
          <w:p w14:paraId="638EE2B6" w14:textId="1D68709F" w:rsidR="00A76B83" w:rsidRPr="00243973" w:rsidRDefault="00A76B83" w:rsidP="00A76B83">
            <w:pPr>
              <w:jc w:val="left"/>
            </w:pPr>
            <w:r w:rsidRPr="00243973">
              <w:t>Sex (Male)</w:t>
            </w:r>
          </w:p>
        </w:tc>
        <w:tc>
          <w:tcPr>
            <w:tcW w:w="1620" w:type="dxa"/>
            <w:noWrap/>
            <w:hideMark/>
          </w:tcPr>
          <w:p w14:paraId="7B9C4E69" w14:textId="77777777" w:rsidR="00A76B83" w:rsidRPr="00243973" w:rsidRDefault="00A76B83" w:rsidP="00F16BC0">
            <w:pPr>
              <w:jc w:val="center"/>
            </w:pPr>
            <w:r w:rsidRPr="00243973">
              <w:t>232 (42.03%)</w:t>
            </w:r>
          </w:p>
        </w:tc>
        <w:tc>
          <w:tcPr>
            <w:tcW w:w="1620" w:type="dxa"/>
            <w:noWrap/>
            <w:hideMark/>
          </w:tcPr>
          <w:p w14:paraId="3678FA5F" w14:textId="77777777" w:rsidR="00A76B83" w:rsidRPr="00243973" w:rsidRDefault="00A76B83" w:rsidP="00F16BC0">
            <w:pPr>
              <w:jc w:val="center"/>
            </w:pPr>
            <w:r w:rsidRPr="00243973">
              <w:t>811 (41.87%)</w:t>
            </w:r>
          </w:p>
        </w:tc>
        <w:tc>
          <w:tcPr>
            <w:tcW w:w="1800" w:type="dxa"/>
            <w:noWrap/>
            <w:hideMark/>
          </w:tcPr>
          <w:p w14:paraId="5A29DB76" w14:textId="77777777" w:rsidR="00A76B83" w:rsidRPr="00243973" w:rsidRDefault="00A76B83" w:rsidP="00F16BC0">
            <w:pPr>
              <w:jc w:val="center"/>
            </w:pPr>
            <w:r w:rsidRPr="00243973">
              <w:t>1,038.34 (41.18%)</w:t>
            </w:r>
          </w:p>
        </w:tc>
        <w:tc>
          <w:tcPr>
            <w:tcW w:w="1952" w:type="dxa"/>
            <w:noWrap/>
            <w:hideMark/>
          </w:tcPr>
          <w:p w14:paraId="12D52C9D" w14:textId="77777777" w:rsidR="00A76B83" w:rsidRPr="00243973" w:rsidRDefault="00A76B83" w:rsidP="00F16BC0">
            <w:pPr>
              <w:jc w:val="center"/>
            </w:pPr>
            <w:r w:rsidRPr="00243973">
              <w:t>1,038.31 (41.78%)</w:t>
            </w:r>
          </w:p>
        </w:tc>
      </w:tr>
      <w:tr w:rsidR="00A76B83" w:rsidRPr="00243973" w14:paraId="4D516FCD" w14:textId="77777777" w:rsidTr="003A0414">
        <w:trPr>
          <w:trHeight w:val="375"/>
        </w:trPr>
        <w:tc>
          <w:tcPr>
            <w:tcW w:w="1728" w:type="dxa"/>
            <w:noWrap/>
            <w:hideMark/>
          </w:tcPr>
          <w:p w14:paraId="596D327B" w14:textId="62E8277C" w:rsidR="00A76B83" w:rsidRPr="00243973" w:rsidRDefault="00A76B83" w:rsidP="00A76B83">
            <w:pPr>
              <w:jc w:val="left"/>
            </w:pPr>
            <w:r w:rsidRPr="00243973">
              <w:t>Number of antipsychotics</w:t>
            </w:r>
          </w:p>
        </w:tc>
        <w:tc>
          <w:tcPr>
            <w:tcW w:w="1620" w:type="dxa"/>
            <w:noWrap/>
            <w:hideMark/>
          </w:tcPr>
          <w:p w14:paraId="4D3682B5" w14:textId="773D5B5D" w:rsidR="00A76B83" w:rsidRPr="00243973" w:rsidRDefault="00A76B83" w:rsidP="00F16BC0">
            <w:pPr>
              <w:jc w:val="center"/>
            </w:pPr>
          </w:p>
        </w:tc>
        <w:tc>
          <w:tcPr>
            <w:tcW w:w="1620" w:type="dxa"/>
            <w:noWrap/>
            <w:hideMark/>
          </w:tcPr>
          <w:p w14:paraId="3F41346B" w14:textId="07E704E9" w:rsidR="00A76B83" w:rsidRPr="00243973" w:rsidRDefault="00A76B83" w:rsidP="00F16BC0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4384BE78" w14:textId="44B41784" w:rsidR="00A76B83" w:rsidRPr="00243973" w:rsidRDefault="00A76B83" w:rsidP="00F16BC0">
            <w:pPr>
              <w:jc w:val="center"/>
            </w:pPr>
          </w:p>
        </w:tc>
        <w:tc>
          <w:tcPr>
            <w:tcW w:w="1952" w:type="dxa"/>
            <w:noWrap/>
            <w:hideMark/>
          </w:tcPr>
          <w:p w14:paraId="568BD404" w14:textId="4BF6F79F" w:rsidR="00A76B83" w:rsidRPr="00243973" w:rsidRDefault="00A76B83" w:rsidP="00F16BC0">
            <w:pPr>
              <w:jc w:val="center"/>
            </w:pPr>
          </w:p>
        </w:tc>
      </w:tr>
      <w:tr w:rsidR="00A76B83" w:rsidRPr="00243973" w14:paraId="13908F21" w14:textId="77777777" w:rsidTr="003A0414">
        <w:trPr>
          <w:trHeight w:val="375"/>
        </w:trPr>
        <w:tc>
          <w:tcPr>
            <w:tcW w:w="1728" w:type="dxa"/>
            <w:noWrap/>
            <w:hideMark/>
          </w:tcPr>
          <w:p w14:paraId="483AD6DA" w14:textId="456ED87B" w:rsidR="00A76B83" w:rsidRPr="00243973" w:rsidRDefault="00A76B83" w:rsidP="00A76B83">
            <w:pPr>
              <w:ind w:leftChars="100" w:left="210"/>
              <w:jc w:val="left"/>
            </w:pPr>
            <w:r w:rsidRPr="00243973">
              <w:t>0</w:t>
            </w:r>
          </w:p>
        </w:tc>
        <w:tc>
          <w:tcPr>
            <w:tcW w:w="1620" w:type="dxa"/>
            <w:noWrap/>
            <w:hideMark/>
          </w:tcPr>
          <w:p w14:paraId="145138B2" w14:textId="77777777" w:rsidR="00A76B83" w:rsidRPr="00243973" w:rsidRDefault="00A76B83" w:rsidP="00F16BC0">
            <w:pPr>
              <w:jc w:val="center"/>
            </w:pPr>
            <w:r w:rsidRPr="00243973">
              <w:t>182 (32.97%)</w:t>
            </w:r>
          </w:p>
        </w:tc>
        <w:tc>
          <w:tcPr>
            <w:tcW w:w="1620" w:type="dxa"/>
            <w:noWrap/>
            <w:hideMark/>
          </w:tcPr>
          <w:p w14:paraId="0AF8D3CB" w14:textId="77777777" w:rsidR="00A76B83" w:rsidRPr="00243973" w:rsidRDefault="00A76B83" w:rsidP="00F16BC0">
            <w:pPr>
              <w:jc w:val="center"/>
            </w:pPr>
            <w:r w:rsidRPr="00243973">
              <w:t>583 (30.10%)</w:t>
            </w:r>
          </w:p>
        </w:tc>
        <w:tc>
          <w:tcPr>
            <w:tcW w:w="1800" w:type="dxa"/>
            <w:noWrap/>
            <w:hideMark/>
          </w:tcPr>
          <w:p w14:paraId="06E1BF08" w14:textId="77777777" w:rsidR="00A76B83" w:rsidRPr="00243973" w:rsidRDefault="00A76B83" w:rsidP="00F16BC0">
            <w:pPr>
              <w:jc w:val="center"/>
            </w:pPr>
            <w:r w:rsidRPr="00243973">
              <w:t>740.33 (29.36%)</w:t>
            </w:r>
          </w:p>
        </w:tc>
        <w:tc>
          <w:tcPr>
            <w:tcW w:w="1952" w:type="dxa"/>
            <w:noWrap/>
            <w:hideMark/>
          </w:tcPr>
          <w:p w14:paraId="1D6A56CC" w14:textId="77777777" w:rsidR="00A76B83" w:rsidRPr="00243973" w:rsidRDefault="00A76B83" w:rsidP="00F16BC0">
            <w:pPr>
              <w:jc w:val="center"/>
            </w:pPr>
            <w:r w:rsidRPr="00243973">
              <w:t>760.22 (30.59%)</w:t>
            </w:r>
          </w:p>
        </w:tc>
      </w:tr>
      <w:tr w:rsidR="00A76B83" w:rsidRPr="00243973" w14:paraId="6F4359AE" w14:textId="77777777" w:rsidTr="003A0414">
        <w:trPr>
          <w:trHeight w:val="375"/>
        </w:trPr>
        <w:tc>
          <w:tcPr>
            <w:tcW w:w="1728" w:type="dxa"/>
            <w:noWrap/>
            <w:hideMark/>
          </w:tcPr>
          <w:p w14:paraId="2BCF8F40" w14:textId="1D93707F" w:rsidR="00A76B83" w:rsidRPr="00243973" w:rsidRDefault="00A76B83" w:rsidP="00A76B83">
            <w:pPr>
              <w:ind w:leftChars="100" w:left="210"/>
              <w:jc w:val="left"/>
            </w:pPr>
            <w:r w:rsidRPr="00243973">
              <w:t xml:space="preserve">1 </w:t>
            </w:r>
          </w:p>
        </w:tc>
        <w:tc>
          <w:tcPr>
            <w:tcW w:w="1620" w:type="dxa"/>
            <w:noWrap/>
            <w:hideMark/>
          </w:tcPr>
          <w:p w14:paraId="54B74ECF" w14:textId="77777777" w:rsidR="00A76B83" w:rsidRPr="00243973" w:rsidRDefault="00A76B83" w:rsidP="00F16BC0">
            <w:pPr>
              <w:jc w:val="center"/>
            </w:pPr>
            <w:r w:rsidRPr="00243973">
              <w:t>260 (47.10%)</w:t>
            </w:r>
          </w:p>
        </w:tc>
        <w:tc>
          <w:tcPr>
            <w:tcW w:w="1620" w:type="dxa"/>
            <w:noWrap/>
            <w:hideMark/>
          </w:tcPr>
          <w:p w14:paraId="17573CC2" w14:textId="77777777" w:rsidR="00A76B83" w:rsidRPr="00243973" w:rsidRDefault="00A76B83" w:rsidP="00F16BC0">
            <w:pPr>
              <w:jc w:val="center"/>
            </w:pPr>
            <w:r w:rsidRPr="00243973">
              <w:t>902 (46.57%)</w:t>
            </w:r>
          </w:p>
        </w:tc>
        <w:tc>
          <w:tcPr>
            <w:tcW w:w="1800" w:type="dxa"/>
            <w:noWrap/>
            <w:hideMark/>
          </w:tcPr>
          <w:p w14:paraId="08C2A4FD" w14:textId="77777777" w:rsidR="00A76B83" w:rsidRPr="00243973" w:rsidRDefault="00A76B83" w:rsidP="00F16BC0">
            <w:pPr>
              <w:jc w:val="center"/>
            </w:pPr>
            <w:r w:rsidRPr="00243973">
              <w:t>1,198.58 (47.53%)</w:t>
            </w:r>
          </w:p>
        </w:tc>
        <w:tc>
          <w:tcPr>
            <w:tcW w:w="1952" w:type="dxa"/>
            <w:noWrap/>
            <w:hideMark/>
          </w:tcPr>
          <w:p w14:paraId="2E402E77" w14:textId="77777777" w:rsidR="00A76B83" w:rsidRPr="00243973" w:rsidRDefault="00A76B83" w:rsidP="00F16BC0">
            <w:pPr>
              <w:jc w:val="center"/>
            </w:pPr>
            <w:r w:rsidRPr="00243973">
              <w:t>1,162.45 (46.77%)</w:t>
            </w:r>
          </w:p>
        </w:tc>
      </w:tr>
      <w:tr w:rsidR="00A76B83" w:rsidRPr="00243973" w14:paraId="1ED01E44" w14:textId="77777777" w:rsidTr="003A0414">
        <w:trPr>
          <w:trHeight w:val="375"/>
        </w:trPr>
        <w:tc>
          <w:tcPr>
            <w:tcW w:w="1728" w:type="dxa"/>
            <w:noWrap/>
            <w:hideMark/>
          </w:tcPr>
          <w:p w14:paraId="05D448DF" w14:textId="52ABA07C" w:rsidR="00A76B83" w:rsidRPr="00243973" w:rsidRDefault="00A76B83" w:rsidP="00A76B83">
            <w:pPr>
              <w:ind w:leftChars="100" w:left="210"/>
              <w:jc w:val="left"/>
            </w:pPr>
            <w:r w:rsidRPr="00243973">
              <w:t xml:space="preserve">2 </w:t>
            </w:r>
          </w:p>
        </w:tc>
        <w:tc>
          <w:tcPr>
            <w:tcW w:w="1620" w:type="dxa"/>
            <w:noWrap/>
            <w:hideMark/>
          </w:tcPr>
          <w:p w14:paraId="3BFC52C7" w14:textId="77777777" w:rsidR="00A76B83" w:rsidRPr="00243973" w:rsidRDefault="00A76B83" w:rsidP="00F16BC0">
            <w:pPr>
              <w:jc w:val="center"/>
            </w:pPr>
            <w:r w:rsidRPr="00243973">
              <w:t>87 (15.76%)</w:t>
            </w:r>
          </w:p>
        </w:tc>
        <w:tc>
          <w:tcPr>
            <w:tcW w:w="1620" w:type="dxa"/>
            <w:noWrap/>
            <w:hideMark/>
          </w:tcPr>
          <w:p w14:paraId="5A0065DF" w14:textId="77777777" w:rsidR="00A76B83" w:rsidRPr="00243973" w:rsidRDefault="00A76B83" w:rsidP="00F16BC0">
            <w:pPr>
              <w:jc w:val="center"/>
            </w:pPr>
            <w:r w:rsidRPr="00243973">
              <w:t>383 (19.77%)</w:t>
            </w:r>
          </w:p>
        </w:tc>
        <w:tc>
          <w:tcPr>
            <w:tcW w:w="1800" w:type="dxa"/>
            <w:noWrap/>
            <w:hideMark/>
          </w:tcPr>
          <w:p w14:paraId="5C510416" w14:textId="77777777" w:rsidR="00A76B83" w:rsidRPr="00243973" w:rsidRDefault="00A76B83" w:rsidP="00F16BC0">
            <w:pPr>
              <w:jc w:val="center"/>
            </w:pPr>
            <w:r w:rsidRPr="00243973">
              <w:t>480.61 (19.06%)</w:t>
            </w:r>
          </w:p>
        </w:tc>
        <w:tc>
          <w:tcPr>
            <w:tcW w:w="1952" w:type="dxa"/>
            <w:noWrap/>
            <w:hideMark/>
          </w:tcPr>
          <w:p w14:paraId="2B16A54C" w14:textId="77777777" w:rsidR="00A76B83" w:rsidRPr="00243973" w:rsidRDefault="00A76B83" w:rsidP="00F16BC0">
            <w:pPr>
              <w:jc w:val="center"/>
            </w:pPr>
            <w:r w:rsidRPr="00243973">
              <w:t>469.59 (18.90%)</w:t>
            </w:r>
          </w:p>
        </w:tc>
      </w:tr>
      <w:tr w:rsidR="00A76B83" w:rsidRPr="00243973" w14:paraId="4024BFFC" w14:textId="77777777" w:rsidTr="003A0414">
        <w:trPr>
          <w:trHeight w:val="375"/>
        </w:trPr>
        <w:tc>
          <w:tcPr>
            <w:tcW w:w="1728" w:type="dxa"/>
            <w:noWrap/>
            <w:hideMark/>
          </w:tcPr>
          <w:p w14:paraId="3125DF63" w14:textId="6E5235D5" w:rsidR="00A76B83" w:rsidRPr="00243973" w:rsidRDefault="00A76B83" w:rsidP="00A76B83">
            <w:pPr>
              <w:ind w:leftChars="100" w:left="210"/>
              <w:jc w:val="left"/>
              <w:rPr>
                <w:rFonts w:cs="Times New Roman"/>
              </w:rPr>
            </w:pPr>
            <w:r w:rsidRPr="00243973">
              <w:rPr>
                <w:rFonts w:cs="Times New Roman"/>
              </w:rPr>
              <w:t xml:space="preserve">≥3 </w:t>
            </w:r>
          </w:p>
        </w:tc>
        <w:tc>
          <w:tcPr>
            <w:tcW w:w="1620" w:type="dxa"/>
            <w:noWrap/>
            <w:hideMark/>
          </w:tcPr>
          <w:p w14:paraId="14F793C9" w14:textId="77777777" w:rsidR="00A76B83" w:rsidRPr="00243973" w:rsidRDefault="00A76B83" w:rsidP="00F16BC0">
            <w:pPr>
              <w:jc w:val="center"/>
            </w:pPr>
            <w:r w:rsidRPr="00243973">
              <w:t>23 (4.17%)</w:t>
            </w:r>
          </w:p>
        </w:tc>
        <w:tc>
          <w:tcPr>
            <w:tcW w:w="1620" w:type="dxa"/>
            <w:noWrap/>
            <w:hideMark/>
          </w:tcPr>
          <w:p w14:paraId="78ED500C" w14:textId="77777777" w:rsidR="00A76B83" w:rsidRPr="00243973" w:rsidRDefault="00A76B83" w:rsidP="00F16BC0">
            <w:pPr>
              <w:jc w:val="center"/>
            </w:pPr>
            <w:r w:rsidRPr="00243973">
              <w:t>69 (3.56%)</w:t>
            </w:r>
          </w:p>
        </w:tc>
        <w:tc>
          <w:tcPr>
            <w:tcW w:w="1800" w:type="dxa"/>
            <w:noWrap/>
            <w:hideMark/>
          </w:tcPr>
          <w:p w14:paraId="4324C7E2" w14:textId="77777777" w:rsidR="00A76B83" w:rsidRPr="00243973" w:rsidRDefault="00A76B83" w:rsidP="00F16BC0">
            <w:pPr>
              <w:jc w:val="center"/>
            </w:pPr>
            <w:r w:rsidRPr="00243973">
              <w:t>102.02 (4.05%)</w:t>
            </w:r>
          </w:p>
        </w:tc>
        <w:tc>
          <w:tcPr>
            <w:tcW w:w="1952" w:type="dxa"/>
            <w:noWrap/>
            <w:hideMark/>
          </w:tcPr>
          <w:p w14:paraId="7514F5C0" w14:textId="77777777" w:rsidR="00A76B83" w:rsidRPr="00243973" w:rsidRDefault="00A76B83" w:rsidP="00F16BC0">
            <w:pPr>
              <w:jc w:val="center"/>
            </w:pPr>
            <w:r w:rsidRPr="00243973">
              <w:t>92.98 (3.74%)</w:t>
            </w:r>
          </w:p>
        </w:tc>
      </w:tr>
      <w:tr w:rsidR="00A76B83" w:rsidRPr="00243973" w14:paraId="665DD769" w14:textId="77777777" w:rsidTr="00A76B83">
        <w:trPr>
          <w:trHeight w:val="375"/>
        </w:trPr>
        <w:tc>
          <w:tcPr>
            <w:tcW w:w="1728" w:type="dxa"/>
            <w:noWrap/>
            <w:hideMark/>
          </w:tcPr>
          <w:p w14:paraId="5CE5FC7D" w14:textId="7B8E7A10" w:rsidR="00A76B83" w:rsidRPr="00243973" w:rsidRDefault="00A76B83" w:rsidP="00A76B83">
            <w:pPr>
              <w:jc w:val="left"/>
            </w:pPr>
            <w:r w:rsidRPr="00243973">
              <w:t>CP equivalent</w:t>
            </w:r>
            <w:r w:rsidR="001C5F16" w:rsidRPr="00243973">
              <w:t xml:space="preserve"> dose (mg))</w:t>
            </w:r>
            <w:r w:rsidRPr="00243973">
              <w:t>, mean</w:t>
            </w:r>
            <w:r w:rsidR="00613B7F" w:rsidRPr="00243973">
              <w:t>±</w:t>
            </w:r>
            <w:r w:rsidRPr="00243973">
              <w:t>SD</w:t>
            </w:r>
          </w:p>
        </w:tc>
        <w:tc>
          <w:tcPr>
            <w:tcW w:w="1620" w:type="dxa"/>
            <w:noWrap/>
            <w:hideMark/>
          </w:tcPr>
          <w:p w14:paraId="7E142E5C" w14:textId="2EC56DF4" w:rsidR="00A76B83" w:rsidRPr="00243973" w:rsidRDefault="00A76B83" w:rsidP="00F16BC0">
            <w:pPr>
              <w:jc w:val="center"/>
            </w:pPr>
            <w:r w:rsidRPr="00243973">
              <w:t>265.36</w:t>
            </w:r>
            <w:r w:rsidR="00613B7F" w:rsidRPr="00243973">
              <w:t>±</w:t>
            </w:r>
            <w:r w:rsidRPr="00243973">
              <w:t>357.16</w:t>
            </w:r>
          </w:p>
        </w:tc>
        <w:tc>
          <w:tcPr>
            <w:tcW w:w="1620" w:type="dxa"/>
            <w:noWrap/>
            <w:hideMark/>
          </w:tcPr>
          <w:p w14:paraId="67436F4A" w14:textId="1EA0BEFD" w:rsidR="00A76B83" w:rsidRPr="00243973" w:rsidRDefault="00A76B83" w:rsidP="00F16BC0">
            <w:pPr>
              <w:jc w:val="center"/>
            </w:pPr>
            <w:r w:rsidRPr="00243973">
              <w:t>285.73</w:t>
            </w:r>
            <w:r w:rsidR="00613B7F" w:rsidRPr="00243973">
              <w:t>±</w:t>
            </w:r>
            <w:r w:rsidRPr="00243973">
              <w:t>398.42</w:t>
            </w:r>
          </w:p>
        </w:tc>
        <w:tc>
          <w:tcPr>
            <w:tcW w:w="1800" w:type="dxa"/>
            <w:noWrap/>
            <w:hideMark/>
          </w:tcPr>
          <w:p w14:paraId="21114B11" w14:textId="7C27E909" w:rsidR="00A76B83" w:rsidRPr="00243973" w:rsidRDefault="00A76B83" w:rsidP="00F16BC0">
            <w:pPr>
              <w:jc w:val="center"/>
            </w:pPr>
            <w:r w:rsidRPr="00243973">
              <w:t>293.65</w:t>
            </w:r>
            <w:r w:rsidR="00613B7F" w:rsidRPr="00243973">
              <w:t>±</w:t>
            </w:r>
            <w:r w:rsidRPr="00243973">
              <w:t>776.62</w:t>
            </w:r>
          </w:p>
        </w:tc>
        <w:tc>
          <w:tcPr>
            <w:tcW w:w="1952" w:type="dxa"/>
            <w:noWrap/>
            <w:hideMark/>
          </w:tcPr>
          <w:p w14:paraId="2F799535" w14:textId="5A2E1665" w:rsidR="00A76B83" w:rsidRPr="00243973" w:rsidRDefault="00A76B83" w:rsidP="00F16BC0">
            <w:pPr>
              <w:jc w:val="center"/>
            </w:pPr>
            <w:r w:rsidRPr="00243973">
              <w:t>282.53</w:t>
            </w:r>
            <w:r w:rsidR="00613B7F" w:rsidRPr="00243973">
              <w:t>±</w:t>
            </w:r>
            <w:r w:rsidRPr="00243973">
              <w:t>452.43</w:t>
            </w:r>
          </w:p>
        </w:tc>
      </w:tr>
      <w:tr w:rsidR="00A76B83" w:rsidRPr="00243973" w14:paraId="10EB6BF6" w14:textId="77777777" w:rsidTr="003A0414">
        <w:trPr>
          <w:trHeight w:val="375"/>
        </w:trPr>
        <w:tc>
          <w:tcPr>
            <w:tcW w:w="1728" w:type="dxa"/>
            <w:noWrap/>
            <w:hideMark/>
          </w:tcPr>
          <w:p w14:paraId="391DCA16" w14:textId="3C91EC6E" w:rsidR="00A76B83" w:rsidRPr="00243973" w:rsidRDefault="00A76B83" w:rsidP="00A76B83">
            <w:pPr>
              <w:jc w:val="left"/>
            </w:pPr>
            <w:r w:rsidRPr="00243973">
              <w:t>Depression</w:t>
            </w:r>
          </w:p>
        </w:tc>
        <w:tc>
          <w:tcPr>
            <w:tcW w:w="1620" w:type="dxa"/>
            <w:noWrap/>
            <w:hideMark/>
          </w:tcPr>
          <w:p w14:paraId="46DE79E5" w14:textId="77777777" w:rsidR="00A76B83" w:rsidRPr="00243973" w:rsidRDefault="00A76B83" w:rsidP="00F16BC0">
            <w:pPr>
              <w:jc w:val="center"/>
            </w:pPr>
            <w:r w:rsidRPr="00243973">
              <w:t>97 (17.57%)</w:t>
            </w:r>
          </w:p>
        </w:tc>
        <w:tc>
          <w:tcPr>
            <w:tcW w:w="1620" w:type="dxa"/>
            <w:noWrap/>
            <w:hideMark/>
          </w:tcPr>
          <w:p w14:paraId="5FF7201B" w14:textId="77777777" w:rsidR="00A76B83" w:rsidRPr="00243973" w:rsidRDefault="00A76B83" w:rsidP="00F16BC0">
            <w:pPr>
              <w:jc w:val="center"/>
            </w:pPr>
            <w:r w:rsidRPr="00243973">
              <w:t>506 (26.12%)</w:t>
            </w:r>
          </w:p>
        </w:tc>
        <w:tc>
          <w:tcPr>
            <w:tcW w:w="1800" w:type="dxa"/>
            <w:noWrap/>
            <w:hideMark/>
          </w:tcPr>
          <w:p w14:paraId="26978473" w14:textId="77777777" w:rsidR="00A76B83" w:rsidRPr="00243973" w:rsidRDefault="00A76B83" w:rsidP="00F16BC0">
            <w:pPr>
              <w:jc w:val="center"/>
            </w:pPr>
            <w:r w:rsidRPr="00243973">
              <w:t>617.37 (24.48%)</w:t>
            </w:r>
          </w:p>
        </w:tc>
        <w:tc>
          <w:tcPr>
            <w:tcW w:w="1952" w:type="dxa"/>
            <w:noWrap/>
            <w:hideMark/>
          </w:tcPr>
          <w:p w14:paraId="1DC1050C" w14:textId="77777777" w:rsidR="00A76B83" w:rsidRPr="00243973" w:rsidRDefault="00A76B83" w:rsidP="00F16BC0">
            <w:pPr>
              <w:jc w:val="center"/>
            </w:pPr>
            <w:r w:rsidRPr="00243973">
              <w:t>603.84 (24.30%)</w:t>
            </w:r>
          </w:p>
        </w:tc>
      </w:tr>
      <w:tr w:rsidR="00A76B83" w:rsidRPr="00243973" w14:paraId="1701850F" w14:textId="77777777" w:rsidTr="003A0414">
        <w:trPr>
          <w:trHeight w:val="375"/>
        </w:trPr>
        <w:tc>
          <w:tcPr>
            <w:tcW w:w="1728" w:type="dxa"/>
            <w:noWrap/>
            <w:hideMark/>
          </w:tcPr>
          <w:p w14:paraId="32998499" w14:textId="4A7FB686" w:rsidR="00A76B83" w:rsidRPr="00243973" w:rsidRDefault="00A76B83" w:rsidP="00A76B83">
            <w:pPr>
              <w:jc w:val="left"/>
            </w:pPr>
            <w:r w:rsidRPr="00243973">
              <w:t>Hypnotics</w:t>
            </w:r>
          </w:p>
        </w:tc>
        <w:tc>
          <w:tcPr>
            <w:tcW w:w="1620" w:type="dxa"/>
            <w:noWrap/>
            <w:hideMark/>
          </w:tcPr>
          <w:p w14:paraId="4680BF51" w14:textId="77777777" w:rsidR="00A76B83" w:rsidRPr="00243973" w:rsidRDefault="00A76B83" w:rsidP="00F16BC0">
            <w:pPr>
              <w:jc w:val="center"/>
            </w:pPr>
            <w:r w:rsidRPr="00243973">
              <w:t>273 (49.46%)</w:t>
            </w:r>
          </w:p>
        </w:tc>
        <w:tc>
          <w:tcPr>
            <w:tcW w:w="1620" w:type="dxa"/>
            <w:noWrap/>
            <w:hideMark/>
          </w:tcPr>
          <w:p w14:paraId="5438692E" w14:textId="77777777" w:rsidR="00A76B83" w:rsidRPr="00243973" w:rsidRDefault="00A76B83" w:rsidP="00F16BC0">
            <w:pPr>
              <w:jc w:val="center"/>
            </w:pPr>
            <w:r w:rsidRPr="00243973">
              <w:t>1,146 (59.16%)</w:t>
            </w:r>
          </w:p>
        </w:tc>
        <w:tc>
          <w:tcPr>
            <w:tcW w:w="1800" w:type="dxa"/>
            <w:noWrap/>
            <w:hideMark/>
          </w:tcPr>
          <w:p w14:paraId="1327F2FD" w14:textId="77777777" w:rsidR="00A76B83" w:rsidRPr="00243973" w:rsidRDefault="00A76B83" w:rsidP="00F16BC0">
            <w:pPr>
              <w:jc w:val="center"/>
            </w:pPr>
            <w:r w:rsidRPr="00243973">
              <w:t>1,464.18 (58.07%)</w:t>
            </w:r>
          </w:p>
        </w:tc>
        <w:tc>
          <w:tcPr>
            <w:tcW w:w="1952" w:type="dxa"/>
            <w:noWrap/>
            <w:hideMark/>
          </w:tcPr>
          <w:p w14:paraId="7EA18F40" w14:textId="77777777" w:rsidR="00A76B83" w:rsidRPr="00243973" w:rsidRDefault="00A76B83" w:rsidP="00F16BC0">
            <w:pPr>
              <w:jc w:val="center"/>
            </w:pPr>
            <w:r w:rsidRPr="00243973">
              <w:t>1,419.69 (57.12%)</w:t>
            </w:r>
          </w:p>
        </w:tc>
      </w:tr>
      <w:tr w:rsidR="00A76B83" w:rsidRPr="00243973" w14:paraId="344C055C" w14:textId="77777777" w:rsidTr="003A0414">
        <w:trPr>
          <w:trHeight w:val="375"/>
        </w:trPr>
        <w:tc>
          <w:tcPr>
            <w:tcW w:w="1728" w:type="dxa"/>
            <w:noWrap/>
            <w:hideMark/>
          </w:tcPr>
          <w:p w14:paraId="305A5F33" w14:textId="25055C5D" w:rsidR="00A76B83" w:rsidRPr="00243973" w:rsidRDefault="00A76B83" w:rsidP="00A76B83">
            <w:pPr>
              <w:jc w:val="left"/>
            </w:pPr>
            <w:r w:rsidRPr="00243973">
              <w:t>Anticholinergics</w:t>
            </w:r>
          </w:p>
        </w:tc>
        <w:tc>
          <w:tcPr>
            <w:tcW w:w="1620" w:type="dxa"/>
            <w:noWrap/>
            <w:hideMark/>
          </w:tcPr>
          <w:p w14:paraId="1602FDB3" w14:textId="77777777" w:rsidR="00A76B83" w:rsidRPr="00243973" w:rsidRDefault="00A76B83" w:rsidP="00F16BC0">
            <w:pPr>
              <w:jc w:val="center"/>
            </w:pPr>
            <w:r w:rsidRPr="00243973">
              <w:t>98 (17.75%)</w:t>
            </w:r>
          </w:p>
        </w:tc>
        <w:tc>
          <w:tcPr>
            <w:tcW w:w="1620" w:type="dxa"/>
            <w:noWrap/>
            <w:hideMark/>
          </w:tcPr>
          <w:p w14:paraId="0BCB6B29" w14:textId="77777777" w:rsidR="00A76B83" w:rsidRPr="00243973" w:rsidRDefault="00A76B83" w:rsidP="00F16BC0">
            <w:pPr>
              <w:jc w:val="center"/>
            </w:pPr>
            <w:r w:rsidRPr="00243973">
              <w:t>513 (26.48%)</w:t>
            </w:r>
          </w:p>
        </w:tc>
        <w:tc>
          <w:tcPr>
            <w:tcW w:w="1800" w:type="dxa"/>
            <w:noWrap/>
            <w:hideMark/>
          </w:tcPr>
          <w:p w14:paraId="15DAC10A" w14:textId="77777777" w:rsidR="00A76B83" w:rsidRPr="00243973" w:rsidRDefault="00A76B83" w:rsidP="00F16BC0">
            <w:pPr>
              <w:jc w:val="center"/>
            </w:pPr>
            <w:r w:rsidRPr="00243973">
              <w:t>653.19 (25.90%)</w:t>
            </w:r>
          </w:p>
        </w:tc>
        <w:tc>
          <w:tcPr>
            <w:tcW w:w="1952" w:type="dxa"/>
            <w:noWrap/>
            <w:hideMark/>
          </w:tcPr>
          <w:p w14:paraId="042C5881" w14:textId="77777777" w:rsidR="00A76B83" w:rsidRPr="00243973" w:rsidRDefault="00A76B83" w:rsidP="00F16BC0">
            <w:pPr>
              <w:jc w:val="center"/>
            </w:pPr>
            <w:r w:rsidRPr="00243973">
              <w:t>612.80 (24.66%)</w:t>
            </w:r>
          </w:p>
        </w:tc>
      </w:tr>
      <w:tr w:rsidR="00A76B83" w:rsidRPr="00243973" w14:paraId="3F2CCAD5" w14:textId="77777777" w:rsidTr="003A0414">
        <w:trPr>
          <w:trHeight w:val="375"/>
        </w:trPr>
        <w:tc>
          <w:tcPr>
            <w:tcW w:w="1728" w:type="dxa"/>
            <w:noWrap/>
            <w:hideMark/>
          </w:tcPr>
          <w:p w14:paraId="6376729C" w14:textId="7C417D04" w:rsidR="00A76B83" w:rsidRPr="00243973" w:rsidRDefault="00A76B83" w:rsidP="00A76B83">
            <w:pPr>
              <w:jc w:val="left"/>
            </w:pPr>
            <w:r w:rsidRPr="00243973">
              <w:t>Drug</w:t>
            </w:r>
            <w:r w:rsidR="009437C0" w:rsidRPr="00243973">
              <w:t>-</w:t>
            </w:r>
            <w:r w:rsidRPr="00243973">
              <w:t>free</w:t>
            </w:r>
          </w:p>
        </w:tc>
        <w:tc>
          <w:tcPr>
            <w:tcW w:w="1620" w:type="dxa"/>
            <w:noWrap/>
            <w:hideMark/>
          </w:tcPr>
          <w:p w14:paraId="5217C2DB" w14:textId="77777777" w:rsidR="00A76B83" w:rsidRPr="00243973" w:rsidRDefault="00A76B83" w:rsidP="00F16BC0">
            <w:pPr>
              <w:jc w:val="center"/>
            </w:pPr>
            <w:r w:rsidRPr="00243973">
              <w:t>182 (32.97%)</w:t>
            </w:r>
          </w:p>
        </w:tc>
        <w:tc>
          <w:tcPr>
            <w:tcW w:w="1620" w:type="dxa"/>
            <w:noWrap/>
            <w:hideMark/>
          </w:tcPr>
          <w:p w14:paraId="749B32E2" w14:textId="77777777" w:rsidR="00A76B83" w:rsidRPr="00243973" w:rsidRDefault="00A76B83" w:rsidP="00F16BC0">
            <w:pPr>
              <w:jc w:val="center"/>
            </w:pPr>
            <w:r w:rsidRPr="00243973">
              <w:t>583 (30.10%)</w:t>
            </w:r>
          </w:p>
        </w:tc>
        <w:tc>
          <w:tcPr>
            <w:tcW w:w="1800" w:type="dxa"/>
            <w:noWrap/>
            <w:hideMark/>
          </w:tcPr>
          <w:p w14:paraId="00FBF474" w14:textId="77777777" w:rsidR="00A76B83" w:rsidRPr="00243973" w:rsidRDefault="00A76B83" w:rsidP="00F16BC0">
            <w:pPr>
              <w:jc w:val="center"/>
            </w:pPr>
            <w:r w:rsidRPr="00243973">
              <w:t>740.33 (29.36%)</w:t>
            </w:r>
          </w:p>
        </w:tc>
        <w:tc>
          <w:tcPr>
            <w:tcW w:w="1952" w:type="dxa"/>
            <w:noWrap/>
            <w:hideMark/>
          </w:tcPr>
          <w:p w14:paraId="5CDDAC6D" w14:textId="77777777" w:rsidR="00A76B83" w:rsidRPr="00243973" w:rsidRDefault="00A76B83" w:rsidP="00F16BC0">
            <w:pPr>
              <w:jc w:val="center"/>
            </w:pPr>
            <w:r w:rsidRPr="00243973">
              <w:t>760.22 (30.59%)</w:t>
            </w:r>
          </w:p>
        </w:tc>
      </w:tr>
    </w:tbl>
    <w:p w14:paraId="4FEEA6C2" w14:textId="26BD8052" w:rsidR="00A76B83" w:rsidRPr="00243973" w:rsidRDefault="00A76B83" w:rsidP="00A76B83">
      <w:r w:rsidRPr="00243973">
        <w:t xml:space="preserve">Data are </w:t>
      </w:r>
      <w:r w:rsidR="009437C0" w:rsidRPr="00243973">
        <w:t>shown</w:t>
      </w:r>
      <w:r w:rsidRPr="00243973">
        <w:t xml:space="preserve"> as </w:t>
      </w:r>
      <w:r w:rsidR="009437C0" w:rsidRPr="00243973">
        <w:t xml:space="preserve">the </w:t>
      </w:r>
      <w:r w:rsidRPr="00243973">
        <w:t>number (%) of patients unless otherwise noted.</w:t>
      </w:r>
    </w:p>
    <w:p w14:paraId="1601F593" w14:textId="4E9547C1" w:rsidR="00A76B83" w:rsidRPr="00243973" w:rsidRDefault="00A76B83" w:rsidP="00A76B83">
      <w:r w:rsidRPr="00243973">
        <w:t>BNS, blonanserin; CP, chlorpromazine; SD, standard deviation</w:t>
      </w:r>
    </w:p>
    <w:p w14:paraId="168C8070" w14:textId="77777777" w:rsidR="00764B46" w:rsidRPr="00243973" w:rsidRDefault="00764B46" w:rsidP="00A76B83"/>
    <w:p w14:paraId="46408F10" w14:textId="2A19B0EA" w:rsidR="00764B46" w:rsidRPr="00243973" w:rsidRDefault="00764B46" w:rsidP="00764B46">
      <w:pPr>
        <w:pStyle w:val="2"/>
      </w:pPr>
      <w:r w:rsidRPr="00243973">
        <w:lastRenderedPageBreak/>
        <w:t xml:space="preserve">Table S2. Summary of </w:t>
      </w:r>
      <w:r w:rsidR="009437C0" w:rsidRPr="00243973">
        <w:t xml:space="preserve">the </w:t>
      </w:r>
      <w:r w:rsidRPr="00243973">
        <w:t xml:space="preserve">hospitalization of patients </w:t>
      </w:r>
      <w:r w:rsidR="009129A5" w:rsidRPr="00243973">
        <w:t>without laxative use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2520"/>
        <w:gridCol w:w="2175"/>
      </w:tblGrid>
      <w:tr w:rsidR="00764B46" w:rsidRPr="00243973" w14:paraId="42284CEF" w14:textId="77777777" w:rsidTr="003523DA">
        <w:trPr>
          <w:trHeight w:val="83"/>
        </w:trPr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8011CE" w14:textId="77777777" w:rsidR="00764B46" w:rsidRPr="00243973" w:rsidRDefault="00764B46" w:rsidP="003523DA"/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37C1EE" w14:textId="77777777" w:rsidR="00764B46" w:rsidRPr="00243973" w:rsidRDefault="00764B46" w:rsidP="003523DA">
            <w:pPr>
              <w:jc w:val="center"/>
            </w:pPr>
            <w:r w:rsidRPr="00243973">
              <w:t>BNS Patch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17CD36" w14:textId="77777777" w:rsidR="00764B46" w:rsidRPr="00243973" w:rsidRDefault="00764B46" w:rsidP="003523DA">
            <w:pPr>
              <w:jc w:val="center"/>
            </w:pPr>
            <w:r w:rsidRPr="00243973">
              <w:t>BNS Oral</w:t>
            </w:r>
          </w:p>
        </w:tc>
      </w:tr>
      <w:tr w:rsidR="00764B46" w:rsidRPr="00243973" w14:paraId="33BCD3D6" w14:textId="77777777" w:rsidTr="00CF0BDF">
        <w:trPr>
          <w:trHeight w:val="403"/>
        </w:trPr>
        <w:tc>
          <w:tcPr>
            <w:tcW w:w="3348" w:type="dxa"/>
            <w:tcBorders>
              <w:top w:val="single" w:sz="4" w:space="0" w:color="auto"/>
            </w:tcBorders>
            <w:noWrap/>
          </w:tcPr>
          <w:p w14:paraId="1F1C4F22" w14:textId="77777777" w:rsidR="00764B46" w:rsidRPr="00243973" w:rsidRDefault="00764B46" w:rsidP="003523DA">
            <w:r w:rsidRPr="00243973">
              <w:t>Weighted cumulative incidence rat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</w:tcPr>
          <w:p w14:paraId="1C148AD1" w14:textId="77777777" w:rsidR="00764B46" w:rsidRPr="00243973" w:rsidRDefault="00764B46" w:rsidP="003523DA">
            <w:pPr>
              <w:jc w:val="center"/>
            </w:pPr>
          </w:p>
        </w:tc>
        <w:tc>
          <w:tcPr>
            <w:tcW w:w="2175" w:type="dxa"/>
            <w:tcBorders>
              <w:top w:val="single" w:sz="4" w:space="0" w:color="auto"/>
            </w:tcBorders>
            <w:noWrap/>
          </w:tcPr>
          <w:p w14:paraId="5B1E47FE" w14:textId="77777777" w:rsidR="00764B46" w:rsidRPr="00243973" w:rsidRDefault="00764B46" w:rsidP="003523DA">
            <w:pPr>
              <w:jc w:val="center"/>
            </w:pPr>
          </w:p>
        </w:tc>
      </w:tr>
      <w:tr w:rsidR="00CF0BDF" w:rsidRPr="00243973" w14:paraId="51FEA388" w14:textId="77777777" w:rsidTr="00CF0BDF">
        <w:trPr>
          <w:trHeight w:val="403"/>
        </w:trPr>
        <w:tc>
          <w:tcPr>
            <w:tcW w:w="3348" w:type="dxa"/>
            <w:noWrap/>
            <w:hideMark/>
          </w:tcPr>
          <w:p w14:paraId="6E17762E" w14:textId="77777777" w:rsidR="00CF0BDF" w:rsidRPr="00243973" w:rsidRDefault="00CF0BDF" w:rsidP="00CF0BDF">
            <w:pPr>
              <w:ind w:leftChars="100" w:left="210"/>
            </w:pPr>
            <w:r w:rsidRPr="00243973">
              <w:t>3 month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51DC0D1" w14:textId="35B39034" w:rsidR="00CF0BDF" w:rsidRPr="00243973" w:rsidRDefault="00CF0BDF" w:rsidP="00CF0BDF">
            <w:pPr>
              <w:jc w:val="center"/>
            </w:pPr>
            <w:r w:rsidRPr="00243973">
              <w:t>5.17%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317AE060" w14:textId="2BC2C454" w:rsidR="00CF0BDF" w:rsidRPr="00243973" w:rsidRDefault="00CF0BDF" w:rsidP="00CF0BDF">
            <w:pPr>
              <w:jc w:val="center"/>
            </w:pPr>
            <w:r w:rsidRPr="00243973">
              <w:t>4.90%</w:t>
            </w:r>
          </w:p>
        </w:tc>
      </w:tr>
      <w:tr w:rsidR="00CF0BDF" w:rsidRPr="00243973" w14:paraId="77CC6FAD" w14:textId="77777777" w:rsidTr="00CF0BDF">
        <w:trPr>
          <w:trHeight w:val="403"/>
        </w:trPr>
        <w:tc>
          <w:tcPr>
            <w:tcW w:w="3348" w:type="dxa"/>
            <w:noWrap/>
            <w:hideMark/>
          </w:tcPr>
          <w:p w14:paraId="30D47E63" w14:textId="77777777" w:rsidR="00CF0BDF" w:rsidRPr="00243973" w:rsidRDefault="00CF0BDF" w:rsidP="00CF0BDF">
            <w:pPr>
              <w:ind w:leftChars="100" w:left="210"/>
            </w:pPr>
            <w:r w:rsidRPr="00243973">
              <w:t>6 months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01579B" w14:textId="198A2BE9" w:rsidR="00CF0BDF" w:rsidRPr="00243973" w:rsidRDefault="00CF0BDF" w:rsidP="00CF0BDF">
            <w:pPr>
              <w:jc w:val="center"/>
            </w:pPr>
            <w:r w:rsidRPr="00243973">
              <w:t>7.66%</w:t>
            </w:r>
          </w:p>
        </w:tc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8AC5A0" w14:textId="323D523A" w:rsidR="00CF0BDF" w:rsidRPr="00243973" w:rsidRDefault="00CF0BDF" w:rsidP="00CF0BDF">
            <w:pPr>
              <w:jc w:val="center"/>
            </w:pPr>
            <w:r w:rsidRPr="00243973">
              <w:t>7.22%</w:t>
            </w:r>
          </w:p>
        </w:tc>
      </w:tr>
      <w:tr w:rsidR="00CF0BDF" w:rsidRPr="00243973" w14:paraId="0F53B4E2" w14:textId="77777777" w:rsidTr="00CF0BDF">
        <w:trPr>
          <w:trHeight w:val="403"/>
        </w:trPr>
        <w:tc>
          <w:tcPr>
            <w:tcW w:w="3348" w:type="dxa"/>
            <w:noWrap/>
            <w:hideMark/>
          </w:tcPr>
          <w:p w14:paraId="78E536E8" w14:textId="77777777" w:rsidR="00CF0BDF" w:rsidRPr="00243973" w:rsidRDefault="00CF0BDF" w:rsidP="00CF0BDF">
            <w:pPr>
              <w:ind w:leftChars="100" w:left="210"/>
            </w:pPr>
            <w:r w:rsidRPr="00243973">
              <w:t>12 months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785440" w14:textId="07E3DAB4" w:rsidR="00CF0BDF" w:rsidRPr="00243973" w:rsidRDefault="00CF0BDF" w:rsidP="00CF0BDF">
            <w:pPr>
              <w:jc w:val="center"/>
            </w:pPr>
            <w:r w:rsidRPr="00243973">
              <w:t>11.51%</w:t>
            </w:r>
          </w:p>
        </w:tc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44D95D" w14:textId="6B6DC287" w:rsidR="00CF0BDF" w:rsidRPr="00243973" w:rsidRDefault="00CF0BDF" w:rsidP="00CF0BDF">
            <w:pPr>
              <w:jc w:val="center"/>
            </w:pPr>
            <w:r w:rsidRPr="00243973">
              <w:t>10.62%</w:t>
            </w:r>
          </w:p>
        </w:tc>
      </w:tr>
      <w:tr w:rsidR="00CF0BDF" w:rsidRPr="00243973" w14:paraId="1D050BEB" w14:textId="77777777" w:rsidTr="00CF0BDF">
        <w:trPr>
          <w:trHeight w:val="403"/>
        </w:trPr>
        <w:tc>
          <w:tcPr>
            <w:tcW w:w="3348" w:type="dxa"/>
            <w:noWrap/>
            <w:hideMark/>
          </w:tcPr>
          <w:p w14:paraId="194EEB64" w14:textId="77777777" w:rsidR="00CF0BDF" w:rsidRPr="00243973" w:rsidRDefault="00CF0BDF" w:rsidP="00CF0BDF">
            <w:pPr>
              <w:ind w:leftChars="100" w:left="210"/>
            </w:pPr>
            <w:r w:rsidRPr="00243973">
              <w:t>24 months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A91208" w14:textId="7F66FC46" w:rsidR="00CF0BDF" w:rsidRPr="00243973" w:rsidRDefault="00CF0BDF" w:rsidP="00CF0BDF">
            <w:pPr>
              <w:jc w:val="center"/>
            </w:pPr>
            <w:r w:rsidRPr="00243973">
              <w:t>15.49%</w:t>
            </w:r>
          </w:p>
        </w:tc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2560F3" w14:textId="046B0EDC" w:rsidR="00CF0BDF" w:rsidRPr="00243973" w:rsidRDefault="00CF0BDF" w:rsidP="00CF0BDF">
            <w:pPr>
              <w:jc w:val="center"/>
            </w:pPr>
            <w:r w:rsidRPr="00243973">
              <w:t>15.50%</w:t>
            </w:r>
          </w:p>
        </w:tc>
      </w:tr>
      <w:tr w:rsidR="00764B46" w:rsidRPr="00243973" w14:paraId="68DF2101" w14:textId="77777777" w:rsidTr="00CF0BDF">
        <w:trPr>
          <w:trHeight w:val="403"/>
        </w:trPr>
        <w:tc>
          <w:tcPr>
            <w:tcW w:w="3348" w:type="dxa"/>
            <w:noWrap/>
          </w:tcPr>
          <w:p w14:paraId="65A6EE57" w14:textId="77777777" w:rsidR="00764B46" w:rsidRPr="00243973" w:rsidRDefault="00764B46" w:rsidP="003523DA">
            <w:r w:rsidRPr="00243973">
              <w:t>HR, [95%CI]</w:t>
            </w:r>
          </w:p>
        </w:tc>
        <w:tc>
          <w:tcPr>
            <w:tcW w:w="2520" w:type="dxa"/>
            <w:noWrap/>
          </w:tcPr>
          <w:p w14:paraId="501273BE" w14:textId="77777777" w:rsidR="00764B46" w:rsidRPr="00243973" w:rsidRDefault="00764B46" w:rsidP="003523DA">
            <w:pPr>
              <w:jc w:val="center"/>
            </w:pPr>
          </w:p>
        </w:tc>
        <w:tc>
          <w:tcPr>
            <w:tcW w:w="2175" w:type="dxa"/>
            <w:noWrap/>
          </w:tcPr>
          <w:p w14:paraId="6EEF2EB1" w14:textId="77777777" w:rsidR="00764B46" w:rsidRPr="00243973" w:rsidRDefault="00764B46" w:rsidP="003523DA">
            <w:pPr>
              <w:jc w:val="center"/>
            </w:pPr>
          </w:p>
        </w:tc>
      </w:tr>
      <w:tr w:rsidR="00764B46" w:rsidRPr="00243973" w14:paraId="77F7DA97" w14:textId="77777777" w:rsidTr="003523DA">
        <w:trPr>
          <w:trHeight w:val="403"/>
        </w:trPr>
        <w:tc>
          <w:tcPr>
            <w:tcW w:w="3348" w:type="dxa"/>
            <w:noWrap/>
          </w:tcPr>
          <w:p w14:paraId="530201FF" w14:textId="77777777" w:rsidR="00764B46" w:rsidRPr="00243973" w:rsidRDefault="00764B46" w:rsidP="003523DA">
            <w:pPr>
              <w:ind w:leftChars="100" w:left="210"/>
            </w:pPr>
            <w:r w:rsidRPr="00243973">
              <w:t>Crude</w:t>
            </w:r>
          </w:p>
        </w:tc>
        <w:tc>
          <w:tcPr>
            <w:tcW w:w="2520" w:type="dxa"/>
            <w:noWrap/>
          </w:tcPr>
          <w:p w14:paraId="0F137D4A" w14:textId="687A852E" w:rsidR="00764B46" w:rsidRPr="00243973" w:rsidRDefault="00CF0BDF" w:rsidP="003523DA">
            <w:pPr>
              <w:jc w:val="center"/>
            </w:pPr>
            <w:r w:rsidRPr="00243973">
              <w:t>1.12 [0.83, 1.52]</w:t>
            </w:r>
          </w:p>
        </w:tc>
        <w:tc>
          <w:tcPr>
            <w:tcW w:w="2175" w:type="dxa"/>
            <w:noWrap/>
          </w:tcPr>
          <w:p w14:paraId="79BA37B4" w14:textId="77777777" w:rsidR="00764B46" w:rsidRPr="00243973" w:rsidRDefault="00764B46" w:rsidP="003523DA">
            <w:pPr>
              <w:jc w:val="center"/>
            </w:pPr>
            <w:r w:rsidRPr="00243973">
              <w:t>(reference)</w:t>
            </w:r>
          </w:p>
        </w:tc>
      </w:tr>
      <w:tr w:rsidR="00764B46" w:rsidRPr="00243973" w14:paraId="66718382" w14:textId="77777777" w:rsidTr="003523DA">
        <w:trPr>
          <w:trHeight w:val="403"/>
        </w:trPr>
        <w:tc>
          <w:tcPr>
            <w:tcW w:w="3348" w:type="dxa"/>
            <w:tcBorders>
              <w:bottom w:val="single" w:sz="4" w:space="0" w:color="auto"/>
            </w:tcBorders>
            <w:noWrap/>
          </w:tcPr>
          <w:p w14:paraId="7A89C9C3" w14:textId="23EDB159" w:rsidR="00764B46" w:rsidRPr="00243973" w:rsidRDefault="00BE5782" w:rsidP="003523DA">
            <w:pPr>
              <w:ind w:leftChars="100" w:left="210"/>
            </w:pPr>
            <w:r w:rsidRPr="00243973">
              <w:rPr>
                <w:rFonts w:hint="eastAsia"/>
              </w:rPr>
              <w:t>Adjusted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</w:tcPr>
          <w:p w14:paraId="130E483C" w14:textId="3270E06F" w:rsidR="00764B46" w:rsidRPr="00243973" w:rsidRDefault="00CF0BDF" w:rsidP="003523DA">
            <w:pPr>
              <w:jc w:val="center"/>
            </w:pPr>
            <w:r w:rsidRPr="00243973">
              <w:t>1.07 [0.78, 1.47]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noWrap/>
          </w:tcPr>
          <w:p w14:paraId="25F5EC28" w14:textId="77777777" w:rsidR="00764B46" w:rsidRPr="00243973" w:rsidRDefault="00764B46" w:rsidP="003523DA">
            <w:pPr>
              <w:jc w:val="center"/>
            </w:pPr>
            <w:r w:rsidRPr="00243973">
              <w:t>(reference)</w:t>
            </w:r>
          </w:p>
        </w:tc>
      </w:tr>
    </w:tbl>
    <w:p w14:paraId="05990142" w14:textId="77777777" w:rsidR="009B54D3" w:rsidRPr="00243973" w:rsidRDefault="009B54D3" w:rsidP="009B54D3">
      <w:r w:rsidRPr="00243973">
        <w:t>CI, confidence interval; HR, hazard ratio</w:t>
      </w:r>
    </w:p>
    <w:p w14:paraId="2C08B6B5" w14:textId="77777777" w:rsidR="00764B46" w:rsidRPr="00243973" w:rsidRDefault="00764B46" w:rsidP="00764B46"/>
    <w:p w14:paraId="66A1978D" w14:textId="6FBC7C3D" w:rsidR="009B54D3" w:rsidRPr="00243973" w:rsidRDefault="009B54D3" w:rsidP="009B54D3">
      <w:pPr>
        <w:pStyle w:val="2"/>
      </w:pPr>
      <w:r w:rsidRPr="00243973">
        <w:lastRenderedPageBreak/>
        <w:t xml:space="preserve">Table S3. Summary of </w:t>
      </w:r>
      <w:r w:rsidR="009437C0" w:rsidRPr="00243973">
        <w:t xml:space="preserve">the </w:t>
      </w:r>
      <w:r w:rsidRPr="00243973">
        <w:t xml:space="preserve">hospitalization of patients </w:t>
      </w:r>
      <w:r w:rsidR="0063452F" w:rsidRPr="00243973">
        <w:t xml:space="preserve">treated with laxatives </w:t>
      </w:r>
      <w:r w:rsidRPr="00243973">
        <w:t xml:space="preserve">who continued treatment for </w:t>
      </w:r>
      <w:r w:rsidR="00BE5782" w:rsidRPr="00243973">
        <w:rPr>
          <w:rFonts w:hint="eastAsia"/>
        </w:rPr>
        <w:t>one</w:t>
      </w:r>
      <w:r w:rsidRPr="00243973">
        <w:t xml:space="preserve"> year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2520"/>
        <w:gridCol w:w="2175"/>
      </w:tblGrid>
      <w:tr w:rsidR="009B54D3" w:rsidRPr="00243973" w14:paraId="2B818A47" w14:textId="77777777" w:rsidTr="003523DA">
        <w:trPr>
          <w:trHeight w:val="83"/>
        </w:trPr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4EF4D" w14:textId="77777777" w:rsidR="009B54D3" w:rsidRPr="00243973" w:rsidRDefault="009B54D3" w:rsidP="003523DA"/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0D3144" w14:textId="77777777" w:rsidR="009B54D3" w:rsidRPr="00243973" w:rsidRDefault="009B54D3" w:rsidP="003523DA">
            <w:pPr>
              <w:jc w:val="center"/>
            </w:pPr>
            <w:r w:rsidRPr="00243973">
              <w:t>BNS Patch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27E4CF" w14:textId="77777777" w:rsidR="009B54D3" w:rsidRPr="00243973" w:rsidRDefault="009B54D3" w:rsidP="003523DA">
            <w:pPr>
              <w:jc w:val="center"/>
            </w:pPr>
            <w:r w:rsidRPr="00243973">
              <w:t>BNS Oral</w:t>
            </w:r>
          </w:p>
        </w:tc>
      </w:tr>
      <w:tr w:rsidR="009B54D3" w:rsidRPr="00243973" w14:paraId="14B6D722" w14:textId="77777777" w:rsidTr="009B54D3">
        <w:trPr>
          <w:trHeight w:val="403"/>
        </w:trPr>
        <w:tc>
          <w:tcPr>
            <w:tcW w:w="3348" w:type="dxa"/>
            <w:tcBorders>
              <w:top w:val="single" w:sz="4" w:space="0" w:color="auto"/>
            </w:tcBorders>
            <w:noWrap/>
          </w:tcPr>
          <w:p w14:paraId="23A29EA9" w14:textId="77777777" w:rsidR="009B54D3" w:rsidRPr="00243973" w:rsidRDefault="009B54D3" w:rsidP="003523DA">
            <w:r w:rsidRPr="00243973">
              <w:t>Weighted cumulative incidence rat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</w:tcPr>
          <w:p w14:paraId="30AD7D35" w14:textId="77777777" w:rsidR="009B54D3" w:rsidRPr="00243973" w:rsidRDefault="009B54D3" w:rsidP="003523DA">
            <w:pPr>
              <w:jc w:val="center"/>
            </w:pPr>
          </w:p>
        </w:tc>
        <w:tc>
          <w:tcPr>
            <w:tcW w:w="2175" w:type="dxa"/>
            <w:tcBorders>
              <w:top w:val="single" w:sz="4" w:space="0" w:color="auto"/>
            </w:tcBorders>
            <w:noWrap/>
          </w:tcPr>
          <w:p w14:paraId="0AA91C7E" w14:textId="77777777" w:rsidR="009B54D3" w:rsidRPr="00243973" w:rsidRDefault="009B54D3" w:rsidP="003523DA">
            <w:pPr>
              <w:jc w:val="center"/>
            </w:pPr>
          </w:p>
        </w:tc>
      </w:tr>
      <w:tr w:rsidR="009B54D3" w:rsidRPr="00243973" w14:paraId="68BE7BB1" w14:textId="77777777" w:rsidTr="009B54D3">
        <w:trPr>
          <w:trHeight w:val="403"/>
        </w:trPr>
        <w:tc>
          <w:tcPr>
            <w:tcW w:w="3348" w:type="dxa"/>
            <w:noWrap/>
            <w:hideMark/>
          </w:tcPr>
          <w:p w14:paraId="4567E029" w14:textId="77777777" w:rsidR="009B54D3" w:rsidRPr="00243973" w:rsidRDefault="009B54D3" w:rsidP="009B54D3">
            <w:pPr>
              <w:ind w:leftChars="100" w:left="210"/>
            </w:pPr>
            <w:r w:rsidRPr="00243973">
              <w:t>3 month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D0F5033" w14:textId="7A1F606E" w:rsidR="009B54D3" w:rsidRPr="00243973" w:rsidRDefault="009B54D3" w:rsidP="009B54D3">
            <w:pPr>
              <w:jc w:val="center"/>
            </w:pPr>
            <w:r w:rsidRPr="00243973">
              <w:t>2.21%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0F847D10" w14:textId="00B3B498" w:rsidR="009B54D3" w:rsidRPr="00243973" w:rsidRDefault="009B54D3" w:rsidP="009B54D3">
            <w:pPr>
              <w:jc w:val="center"/>
            </w:pPr>
            <w:r w:rsidRPr="00243973">
              <w:t>1.93%</w:t>
            </w:r>
          </w:p>
        </w:tc>
      </w:tr>
      <w:tr w:rsidR="009B54D3" w:rsidRPr="00243973" w14:paraId="61414A96" w14:textId="77777777" w:rsidTr="009B54D3">
        <w:trPr>
          <w:trHeight w:val="403"/>
        </w:trPr>
        <w:tc>
          <w:tcPr>
            <w:tcW w:w="3348" w:type="dxa"/>
            <w:noWrap/>
            <w:hideMark/>
          </w:tcPr>
          <w:p w14:paraId="6E9C2DEF" w14:textId="77777777" w:rsidR="009B54D3" w:rsidRPr="00243973" w:rsidRDefault="009B54D3" w:rsidP="009B54D3">
            <w:pPr>
              <w:ind w:leftChars="100" w:left="210"/>
            </w:pPr>
            <w:r w:rsidRPr="00243973">
              <w:t>6 months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9B1498" w14:textId="3FA1CA28" w:rsidR="009B54D3" w:rsidRPr="00243973" w:rsidRDefault="009B54D3" w:rsidP="009B54D3">
            <w:pPr>
              <w:jc w:val="center"/>
            </w:pPr>
            <w:r w:rsidRPr="00243973">
              <w:t>2.21%</w:t>
            </w:r>
          </w:p>
        </w:tc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720546" w14:textId="5BE0C810" w:rsidR="009B54D3" w:rsidRPr="00243973" w:rsidRDefault="009B54D3" w:rsidP="009B54D3">
            <w:pPr>
              <w:jc w:val="center"/>
            </w:pPr>
            <w:r w:rsidRPr="00243973">
              <w:t>2.54%</w:t>
            </w:r>
          </w:p>
        </w:tc>
      </w:tr>
      <w:tr w:rsidR="009B54D3" w:rsidRPr="00243973" w14:paraId="3FE7914F" w14:textId="77777777" w:rsidTr="009B54D3">
        <w:trPr>
          <w:trHeight w:val="403"/>
        </w:trPr>
        <w:tc>
          <w:tcPr>
            <w:tcW w:w="3348" w:type="dxa"/>
            <w:noWrap/>
            <w:hideMark/>
          </w:tcPr>
          <w:p w14:paraId="20D73596" w14:textId="77777777" w:rsidR="009B54D3" w:rsidRPr="00243973" w:rsidRDefault="009B54D3" w:rsidP="009B54D3">
            <w:pPr>
              <w:ind w:leftChars="100" w:left="210"/>
            </w:pPr>
            <w:r w:rsidRPr="00243973">
              <w:t>12 months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2F6DD7" w14:textId="033CF730" w:rsidR="009B54D3" w:rsidRPr="00243973" w:rsidRDefault="009B54D3" w:rsidP="009B54D3">
            <w:pPr>
              <w:jc w:val="center"/>
            </w:pPr>
            <w:r w:rsidRPr="00243973">
              <w:t>2.21%</w:t>
            </w:r>
          </w:p>
        </w:tc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95D3B4" w14:textId="3AD9ACED" w:rsidR="009B54D3" w:rsidRPr="00243973" w:rsidRDefault="009B54D3" w:rsidP="009B54D3">
            <w:pPr>
              <w:jc w:val="center"/>
            </w:pPr>
            <w:r w:rsidRPr="00243973">
              <w:t>4.96%</w:t>
            </w:r>
          </w:p>
        </w:tc>
      </w:tr>
      <w:tr w:rsidR="009B54D3" w:rsidRPr="00243973" w14:paraId="54DFF384" w14:textId="77777777" w:rsidTr="009B54D3">
        <w:trPr>
          <w:trHeight w:val="403"/>
        </w:trPr>
        <w:tc>
          <w:tcPr>
            <w:tcW w:w="3348" w:type="dxa"/>
            <w:noWrap/>
            <w:hideMark/>
          </w:tcPr>
          <w:p w14:paraId="31BE5346" w14:textId="77777777" w:rsidR="009B54D3" w:rsidRPr="00243973" w:rsidRDefault="009B54D3" w:rsidP="009B54D3">
            <w:pPr>
              <w:ind w:leftChars="100" w:left="210"/>
            </w:pPr>
            <w:r w:rsidRPr="00243973">
              <w:t>24 months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8D7A85" w14:textId="642D181C" w:rsidR="009B54D3" w:rsidRPr="00243973" w:rsidRDefault="009B54D3" w:rsidP="009B54D3">
            <w:pPr>
              <w:jc w:val="center"/>
            </w:pPr>
            <w:r w:rsidRPr="00243973">
              <w:t>2.21%</w:t>
            </w:r>
          </w:p>
        </w:tc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A23534" w14:textId="56B86420" w:rsidR="009B54D3" w:rsidRPr="00243973" w:rsidRDefault="009B54D3" w:rsidP="009B54D3">
            <w:pPr>
              <w:jc w:val="center"/>
            </w:pPr>
            <w:r w:rsidRPr="00243973">
              <w:t>9.46%</w:t>
            </w:r>
          </w:p>
        </w:tc>
      </w:tr>
      <w:tr w:rsidR="009B54D3" w:rsidRPr="00243973" w14:paraId="6107E542" w14:textId="77777777" w:rsidTr="009B54D3">
        <w:trPr>
          <w:trHeight w:val="403"/>
        </w:trPr>
        <w:tc>
          <w:tcPr>
            <w:tcW w:w="3348" w:type="dxa"/>
            <w:noWrap/>
          </w:tcPr>
          <w:p w14:paraId="2E8DF0D0" w14:textId="77777777" w:rsidR="009B54D3" w:rsidRPr="00243973" w:rsidRDefault="009B54D3" w:rsidP="003523DA">
            <w:r w:rsidRPr="00243973">
              <w:t>HR, [95%CI]</w:t>
            </w:r>
          </w:p>
        </w:tc>
        <w:tc>
          <w:tcPr>
            <w:tcW w:w="2520" w:type="dxa"/>
            <w:noWrap/>
          </w:tcPr>
          <w:p w14:paraId="165C1795" w14:textId="77777777" w:rsidR="009B54D3" w:rsidRPr="00243973" w:rsidRDefault="009B54D3" w:rsidP="003523DA">
            <w:pPr>
              <w:jc w:val="center"/>
            </w:pPr>
          </w:p>
        </w:tc>
        <w:tc>
          <w:tcPr>
            <w:tcW w:w="2175" w:type="dxa"/>
            <w:noWrap/>
          </w:tcPr>
          <w:p w14:paraId="6601758F" w14:textId="77777777" w:rsidR="009B54D3" w:rsidRPr="00243973" w:rsidRDefault="009B54D3" w:rsidP="003523DA">
            <w:pPr>
              <w:jc w:val="center"/>
            </w:pPr>
          </w:p>
        </w:tc>
      </w:tr>
      <w:tr w:rsidR="009B54D3" w:rsidRPr="00243973" w14:paraId="3E7831D5" w14:textId="77777777" w:rsidTr="003523DA">
        <w:trPr>
          <w:trHeight w:val="403"/>
        </w:trPr>
        <w:tc>
          <w:tcPr>
            <w:tcW w:w="3348" w:type="dxa"/>
            <w:noWrap/>
          </w:tcPr>
          <w:p w14:paraId="06F30DEA" w14:textId="77777777" w:rsidR="009B54D3" w:rsidRPr="00243973" w:rsidRDefault="009B54D3" w:rsidP="003523DA">
            <w:pPr>
              <w:ind w:leftChars="100" w:left="210"/>
            </w:pPr>
            <w:r w:rsidRPr="00243973">
              <w:t>Crude</w:t>
            </w:r>
          </w:p>
        </w:tc>
        <w:tc>
          <w:tcPr>
            <w:tcW w:w="2520" w:type="dxa"/>
            <w:noWrap/>
          </w:tcPr>
          <w:p w14:paraId="356983EE" w14:textId="1409F168" w:rsidR="009B54D3" w:rsidRPr="00243973" w:rsidRDefault="009B54D3" w:rsidP="003523DA">
            <w:pPr>
              <w:jc w:val="center"/>
            </w:pPr>
            <w:r w:rsidRPr="00243973">
              <w:t>0.52 [0.07, 3.98]</w:t>
            </w:r>
          </w:p>
        </w:tc>
        <w:tc>
          <w:tcPr>
            <w:tcW w:w="2175" w:type="dxa"/>
            <w:noWrap/>
          </w:tcPr>
          <w:p w14:paraId="2BF70499" w14:textId="77777777" w:rsidR="009B54D3" w:rsidRPr="00243973" w:rsidRDefault="009B54D3" w:rsidP="003523DA">
            <w:pPr>
              <w:jc w:val="center"/>
            </w:pPr>
            <w:r w:rsidRPr="00243973">
              <w:t>(reference)</w:t>
            </w:r>
          </w:p>
        </w:tc>
      </w:tr>
      <w:tr w:rsidR="009B54D3" w:rsidRPr="00243973" w14:paraId="737996A3" w14:textId="77777777" w:rsidTr="003523DA">
        <w:trPr>
          <w:trHeight w:val="403"/>
        </w:trPr>
        <w:tc>
          <w:tcPr>
            <w:tcW w:w="3348" w:type="dxa"/>
            <w:tcBorders>
              <w:bottom w:val="single" w:sz="4" w:space="0" w:color="auto"/>
            </w:tcBorders>
            <w:noWrap/>
          </w:tcPr>
          <w:p w14:paraId="241C8076" w14:textId="14DBEB7D" w:rsidR="009B54D3" w:rsidRPr="00243973" w:rsidRDefault="00BE5782" w:rsidP="003523DA">
            <w:pPr>
              <w:ind w:leftChars="100" w:left="210"/>
            </w:pPr>
            <w:r w:rsidRPr="00243973">
              <w:rPr>
                <w:rFonts w:hint="eastAsia"/>
              </w:rPr>
              <w:t>Adjusted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</w:tcPr>
          <w:p w14:paraId="7478FEAA" w14:textId="5A87C165" w:rsidR="009B54D3" w:rsidRPr="00243973" w:rsidRDefault="009B54D3" w:rsidP="003523DA">
            <w:pPr>
              <w:jc w:val="center"/>
            </w:pPr>
            <w:r w:rsidRPr="00243973">
              <w:t>0.27 [0.03, 2.22]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noWrap/>
          </w:tcPr>
          <w:p w14:paraId="60CEAAC1" w14:textId="77777777" w:rsidR="009B54D3" w:rsidRPr="00243973" w:rsidRDefault="009B54D3" w:rsidP="003523DA">
            <w:pPr>
              <w:jc w:val="center"/>
            </w:pPr>
            <w:r w:rsidRPr="00243973">
              <w:t>(reference)</w:t>
            </w:r>
          </w:p>
        </w:tc>
      </w:tr>
    </w:tbl>
    <w:p w14:paraId="0894E5D7" w14:textId="77777777" w:rsidR="009B54D3" w:rsidRPr="00243973" w:rsidRDefault="009B54D3" w:rsidP="009B54D3">
      <w:r w:rsidRPr="00243973">
        <w:t>CI, confidence interval; HR, hazard ratio</w:t>
      </w:r>
    </w:p>
    <w:p w14:paraId="7D6B67AA" w14:textId="77777777" w:rsidR="009B54D3" w:rsidRPr="00243973" w:rsidRDefault="009B54D3" w:rsidP="009B54D3"/>
    <w:p w14:paraId="29D0D77E" w14:textId="53E5E590" w:rsidR="009B54D3" w:rsidRPr="00243973" w:rsidRDefault="009B54D3" w:rsidP="009B54D3">
      <w:pPr>
        <w:pStyle w:val="2"/>
      </w:pPr>
      <w:r w:rsidRPr="00243973">
        <w:lastRenderedPageBreak/>
        <w:t xml:space="preserve">Figure S1 Age distribution of </w:t>
      </w:r>
      <w:r w:rsidR="009437C0" w:rsidRPr="00243973">
        <w:t xml:space="preserve">the </w:t>
      </w:r>
      <w:r w:rsidRPr="00243973">
        <w:t>study population</w:t>
      </w:r>
    </w:p>
    <w:p w14:paraId="48AD18BB" w14:textId="36A4DB13" w:rsidR="00354708" w:rsidRPr="00243973" w:rsidRDefault="00354708" w:rsidP="00354708">
      <w:pPr>
        <w:pStyle w:val="a9"/>
        <w:numPr>
          <w:ilvl w:val="0"/>
          <w:numId w:val="1"/>
        </w:numPr>
      </w:pPr>
      <w:r w:rsidRPr="00243973">
        <w:rPr>
          <w:noProof/>
        </w:rPr>
        <w:drawing>
          <wp:anchor distT="0" distB="0" distL="114300" distR="114300" simplePos="0" relativeHeight="251664384" behindDoc="0" locked="0" layoutInCell="1" allowOverlap="1" wp14:anchorId="2E7B4A28" wp14:editId="0F142CB8">
            <wp:simplePos x="0" y="0"/>
            <wp:positionH relativeFrom="column">
              <wp:posOffset>227330</wp:posOffset>
            </wp:positionH>
            <wp:positionV relativeFrom="paragraph">
              <wp:posOffset>354330</wp:posOffset>
            </wp:positionV>
            <wp:extent cx="5173345" cy="3879215"/>
            <wp:effectExtent l="0" t="0" r="8255" b="6985"/>
            <wp:wrapTopAndBottom/>
            <wp:docPr id="3" name="図 2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 descr="グラフ, 棒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345" cy="387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54D3" w:rsidRPr="00243973">
        <w:t xml:space="preserve">Patients </w:t>
      </w:r>
      <w:r w:rsidR="009129A5" w:rsidRPr="00243973">
        <w:t>without laxative use</w:t>
      </w:r>
    </w:p>
    <w:p w14:paraId="5DA9305E" w14:textId="3E4365BE" w:rsidR="00354708" w:rsidRPr="00243973" w:rsidRDefault="00354708">
      <w:pPr>
        <w:widowControl/>
        <w:jc w:val="left"/>
      </w:pPr>
      <w:r w:rsidRPr="00243973">
        <w:br w:type="page"/>
      </w:r>
    </w:p>
    <w:p w14:paraId="555180DC" w14:textId="4A5CD08A" w:rsidR="009B54D3" w:rsidRPr="00243973" w:rsidRDefault="009B54D3" w:rsidP="009B54D3">
      <w:pPr>
        <w:pStyle w:val="a9"/>
        <w:numPr>
          <w:ilvl w:val="0"/>
          <w:numId w:val="1"/>
        </w:numPr>
      </w:pPr>
      <w:r w:rsidRPr="00243973">
        <w:lastRenderedPageBreak/>
        <w:t>Eligible patients</w:t>
      </w:r>
    </w:p>
    <w:p w14:paraId="7129432F" w14:textId="77777777" w:rsidR="00354708" w:rsidRPr="00243973" w:rsidRDefault="00354708" w:rsidP="00354708">
      <w:pPr>
        <w:pStyle w:val="Web"/>
      </w:pPr>
      <w:r w:rsidRPr="00243973">
        <w:rPr>
          <w:noProof/>
        </w:rPr>
        <w:drawing>
          <wp:anchor distT="0" distB="0" distL="114300" distR="114300" simplePos="0" relativeHeight="251665408" behindDoc="0" locked="0" layoutInCell="1" allowOverlap="1" wp14:anchorId="57035444" wp14:editId="219FEB57">
            <wp:simplePos x="1076325" y="1314450"/>
            <wp:positionH relativeFrom="column">
              <wp:align>center</wp:align>
            </wp:positionH>
            <wp:positionV relativeFrom="paragraph">
              <wp:posOffset>234315</wp:posOffset>
            </wp:positionV>
            <wp:extent cx="5173560" cy="3880080"/>
            <wp:effectExtent l="0" t="0" r="8255" b="6350"/>
            <wp:wrapTopAndBottom/>
            <wp:docPr id="5" name="図 4" descr="グラフ, 棒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 descr="グラフ, 棒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560" cy="388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423411" w14:textId="2289E30E" w:rsidR="009B54D3" w:rsidRPr="00243973" w:rsidRDefault="009B54D3" w:rsidP="00647A72">
      <w:pPr>
        <w:pStyle w:val="Web"/>
      </w:pPr>
    </w:p>
    <w:p w14:paraId="1A6018F8" w14:textId="6D75281D" w:rsidR="009B54D3" w:rsidRPr="00243973" w:rsidRDefault="0062766E" w:rsidP="009B54D3">
      <w:pPr>
        <w:pStyle w:val="2"/>
      </w:pPr>
      <w:r w:rsidRPr="00243973"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67841061" wp14:editId="726B6AED">
            <wp:simplePos x="0" y="0"/>
            <wp:positionH relativeFrom="column">
              <wp:posOffset>0</wp:posOffset>
            </wp:positionH>
            <wp:positionV relativeFrom="paragraph">
              <wp:posOffset>343535</wp:posOffset>
            </wp:positionV>
            <wp:extent cx="5399405" cy="4049395"/>
            <wp:effectExtent l="0" t="0" r="0" b="8255"/>
            <wp:wrapTopAndBottom/>
            <wp:docPr id="189301296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04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54D3" w:rsidRPr="00243973">
        <w:t xml:space="preserve">Figure S2. </w:t>
      </w:r>
      <w:r w:rsidR="004D464E" w:rsidRPr="00243973">
        <w:t xml:space="preserve">Kaplan-Meier curve </w:t>
      </w:r>
      <w:r w:rsidR="00284974" w:rsidRPr="00243973">
        <w:t>of</w:t>
      </w:r>
      <w:r w:rsidR="004D464E" w:rsidRPr="00243973">
        <w:t xml:space="preserve"> </w:t>
      </w:r>
      <w:r w:rsidR="009437C0" w:rsidRPr="00243973">
        <w:t xml:space="preserve">the </w:t>
      </w:r>
      <w:r w:rsidR="004D464E" w:rsidRPr="00243973">
        <w:t xml:space="preserve">hospitalization of patients </w:t>
      </w:r>
      <w:r w:rsidR="009129A5" w:rsidRPr="00243973">
        <w:t>without laxative use</w:t>
      </w:r>
    </w:p>
    <w:p w14:paraId="48677555" w14:textId="4B4E8069" w:rsidR="00B540D8" w:rsidRPr="00243973" w:rsidRDefault="00D701EA" w:rsidP="00354708">
      <w:r w:rsidRPr="00243973">
        <w:rPr>
          <w:rFonts w:cs="Times New Roman"/>
        </w:rPr>
        <w:t xml:space="preserve">The number at </w:t>
      </w:r>
      <w:r w:rsidR="009437C0" w:rsidRPr="00243973">
        <w:rPr>
          <w:rFonts w:cs="Times New Roman"/>
        </w:rPr>
        <w:t xml:space="preserve">the </w:t>
      </w:r>
      <w:r w:rsidRPr="00243973">
        <w:rPr>
          <w:rFonts w:cs="Times New Roman"/>
        </w:rPr>
        <w:t>bottom indicates the weighted number of patients at risk.</w:t>
      </w:r>
    </w:p>
    <w:p w14:paraId="5075376C" w14:textId="52315F30" w:rsidR="0062766E" w:rsidRPr="00243973" w:rsidRDefault="0062766E" w:rsidP="0062766E"/>
    <w:p w14:paraId="4F8E5BFA" w14:textId="0D0D68FB" w:rsidR="00B540D8" w:rsidRPr="00243973" w:rsidRDefault="00B540D8" w:rsidP="00647A72"/>
    <w:p w14:paraId="6FE37C83" w14:textId="7A8A59E2" w:rsidR="004D464E" w:rsidRPr="00243973" w:rsidRDefault="004D464E" w:rsidP="004D464E"/>
    <w:p w14:paraId="676021CA" w14:textId="23CCDF59" w:rsidR="00354708" w:rsidRPr="00243973" w:rsidRDefault="0062766E" w:rsidP="00354708">
      <w:pPr>
        <w:pStyle w:val="2"/>
      </w:pPr>
      <w:r w:rsidRPr="00243973"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11327C7D" wp14:editId="35A412A1">
            <wp:simplePos x="0" y="0"/>
            <wp:positionH relativeFrom="column">
              <wp:posOffset>212</wp:posOffset>
            </wp:positionH>
            <wp:positionV relativeFrom="paragraph">
              <wp:posOffset>457835</wp:posOffset>
            </wp:positionV>
            <wp:extent cx="5400000" cy="4050000"/>
            <wp:effectExtent l="0" t="0" r="0" b="8255"/>
            <wp:wrapTopAndBottom/>
            <wp:docPr id="962392272" name="図 6" descr="テーブル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392272" name="図 6" descr="テーブル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05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62478" w:rsidRPr="00243973">
        <w:t xml:space="preserve">Figure S3. Kaplan-Meier curve </w:t>
      </w:r>
      <w:r w:rsidR="00284974" w:rsidRPr="00243973">
        <w:t>of</w:t>
      </w:r>
      <w:r w:rsidR="00762478" w:rsidRPr="00243973">
        <w:t xml:space="preserve"> </w:t>
      </w:r>
      <w:r w:rsidR="009437C0" w:rsidRPr="00243973">
        <w:t xml:space="preserve">the </w:t>
      </w:r>
      <w:r w:rsidR="00762478" w:rsidRPr="00243973">
        <w:t xml:space="preserve">hospitalization of patients </w:t>
      </w:r>
      <w:r w:rsidR="009129A5" w:rsidRPr="00243973">
        <w:t xml:space="preserve">treated with laxatives </w:t>
      </w:r>
      <w:r w:rsidR="00762478" w:rsidRPr="00243973">
        <w:t xml:space="preserve">who continued treatment for </w:t>
      </w:r>
      <w:r w:rsidR="00BE5782" w:rsidRPr="00243973">
        <w:rPr>
          <w:rFonts w:hint="eastAsia"/>
        </w:rPr>
        <w:t>one</w:t>
      </w:r>
      <w:r w:rsidR="00762478" w:rsidRPr="00243973">
        <w:t xml:space="preserve"> year</w:t>
      </w:r>
    </w:p>
    <w:p w14:paraId="4DD48EE1" w14:textId="2B780058" w:rsidR="00B540D8" w:rsidRPr="00284974" w:rsidRDefault="00D701EA" w:rsidP="00B540D8">
      <w:pPr>
        <w:pStyle w:val="Web"/>
      </w:pPr>
      <w:r w:rsidRPr="00243973">
        <w:rPr>
          <w:rFonts w:ascii="Times New Roman" w:hAnsi="Times New Roman" w:cs="Times New Roman"/>
        </w:rPr>
        <w:t xml:space="preserve">The number at </w:t>
      </w:r>
      <w:r w:rsidR="009437C0" w:rsidRPr="00243973">
        <w:rPr>
          <w:rFonts w:ascii="Times New Roman" w:hAnsi="Times New Roman" w:cs="Times New Roman"/>
        </w:rPr>
        <w:t xml:space="preserve">the </w:t>
      </w:r>
      <w:r w:rsidRPr="00243973">
        <w:rPr>
          <w:rFonts w:ascii="Times New Roman" w:hAnsi="Times New Roman" w:cs="Times New Roman"/>
        </w:rPr>
        <w:t>bottom indicates the weighted number of patients at risk.</w:t>
      </w:r>
    </w:p>
    <w:p w14:paraId="58DE7783" w14:textId="7191F85C" w:rsidR="0062766E" w:rsidRPr="0062766E" w:rsidRDefault="0062766E" w:rsidP="0062766E"/>
    <w:p w14:paraId="2B4CA93F" w14:textId="7EC6D82E" w:rsidR="00B540D8" w:rsidRPr="00284974" w:rsidRDefault="00B540D8" w:rsidP="00647A72"/>
    <w:p w14:paraId="0C69CE8D" w14:textId="07302AA8" w:rsidR="00762478" w:rsidRPr="00284974" w:rsidRDefault="00762478" w:rsidP="00762478"/>
    <w:sectPr w:rsidR="00762478" w:rsidRPr="002849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DA077F" w14:textId="77777777" w:rsidR="00B155D2" w:rsidRDefault="00B155D2" w:rsidP="00B439BB">
      <w:r>
        <w:separator/>
      </w:r>
    </w:p>
  </w:endnote>
  <w:endnote w:type="continuationSeparator" w:id="0">
    <w:p w14:paraId="70CBA7D6" w14:textId="77777777" w:rsidR="00B155D2" w:rsidRDefault="00B155D2" w:rsidP="00B439BB">
      <w:r>
        <w:continuationSeparator/>
      </w:r>
    </w:p>
  </w:endnote>
  <w:endnote w:type="continuationNotice" w:id="1">
    <w:p w14:paraId="2C059BBB" w14:textId="77777777" w:rsidR="00B155D2" w:rsidRDefault="00B155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C7C293" w14:textId="77777777" w:rsidR="00B155D2" w:rsidRDefault="00B155D2" w:rsidP="00B439BB">
      <w:r>
        <w:separator/>
      </w:r>
    </w:p>
  </w:footnote>
  <w:footnote w:type="continuationSeparator" w:id="0">
    <w:p w14:paraId="28D206DF" w14:textId="77777777" w:rsidR="00B155D2" w:rsidRDefault="00B155D2" w:rsidP="00B439BB">
      <w:r>
        <w:continuationSeparator/>
      </w:r>
    </w:p>
  </w:footnote>
  <w:footnote w:type="continuationNotice" w:id="1">
    <w:p w14:paraId="6E46686B" w14:textId="77777777" w:rsidR="00B155D2" w:rsidRDefault="00B155D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291BCB"/>
    <w:multiLevelType w:val="hybridMultilevel"/>
    <w:tmpl w:val="BE50962E"/>
    <w:lvl w:ilvl="0" w:tplc="5330C65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B42FD9"/>
    <w:multiLevelType w:val="hybridMultilevel"/>
    <w:tmpl w:val="AA565A6C"/>
    <w:lvl w:ilvl="0" w:tplc="E95E717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04313712">
    <w:abstractNumId w:val="1"/>
  </w:num>
  <w:num w:numId="2" w16cid:durableId="2121485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8D2"/>
    <w:rsid w:val="000348E2"/>
    <w:rsid w:val="00041C07"/>
    <w:rsid w:val="00061C6B"/>
    <w:rsid w:val="00062D24"/>
    <w:rsid w:val="0006783A"/>
    <w:rsid w:val="0008447F"/>
    <w:rsid w:val="00085FB4"/>
    <w:rsid w:val="00161A4B"/>
    <w:rsid w:val="0019706E"/>
    <w:rsid w:val="001A00FA"/>
    <w:rsid w:val="001C5F16"/>
    <w:rsid w:val="001C6E63"/>
    <w:rsid w:val="001D1CB3"/>
    <w:rsid w:val="001D4712"/>
    <w:rsid w:val="00237353"/>
    <w:rsid w:val="0024319A"/>
    <w:rsid w:val="00243973"/>
    <w:rsid w:val="00284974"/>
    <w:rsid w:val="002A27EC"/>
    <w:rsid w:val="002F344A"/>
    <w:rsid w:val="00311037"/>
    <w:rsid w:val="00345FCA"/>
    <w:rsid w:val="00354708"/>
    <w:rsid w:val="0039172F"/>
    <w:rsid w:val="003A0414"/>
    <w:rsid w:val="003C5F54"/>
    <w:rsid w:val="003C69C3"/>
    <w:rsid w:val="003E42A0"/>
    <w:rsid w:val="00423E87"/>
    <w:rsid w:val="00424D56"/>
    <w:rsid w:val="004344D3"/>
    <w:rsid w:val="0045415A"/>
    <w:rsid w:val="00460FFF"/>
    <w:rsid w:val="0046419B"/>
    <w:rsid w:val="00487E1E"/>
    <w:rsid w:val="004D1CA9"/>
    <w:rsid w:val="004D464E"/>
    <w:rsid w:val="004F6021"/>
    <w:rsid w:val="005023AC"/>
    <w:rsid w:val="005518D2"/>
    <w:rsid w:val="00555914"/>
    <w:rsid w:val="00575608"/>
    <w:rsid w:val="0058577D"/>
    <w:rsid w:val="005C3D6C"/>
    <w:rsid w:val="005E17B0"/>
    <w:rsid w:val="00603629"/>
    <w:rsid w:val="00613B7F"/>
    <w:rsid w:val="0062766E"/>
    <w:rsid w:val="0063452F"/>
    <w:rsid w:val="00641EEF"/>
    <w:rsid w:val="00647A72"/>
    <w:rsid w:val="00674CDC"/>
    <w:rsid w:val="00681CB3"/>
    <w:rsid w:val="00691309"/>
    <w:rsid w:val="006A2244"/>
    <w:rsid w:val="006A29D7"/>
    <w:rsid w:val="006A5482"/>
    <w:rsid w:val="006C0A4B"/>
    <w:rsid w:val="006E0B59"/>
    <w:rsid w:val="00711D25"/>
    <w:rsid w:val="0073263C"/>
    <w:rsid w:val="00751334"/>
    <w:rsid w:val="00757A1F"/>
    <w:rsid w:val="0076194C"/>
    <w:rsid w:val="00762478"/>
    <w:rsid w:val="00764B46"/>
    <w:rsid w:val="0077517B"/>
    <w:rsid w:val="007773B8"/>
    <w:rsid w:val="007A0B6E"/>
    <w:rsid w:val="007D1FEC"/>
    <w:rsid w:val="007D4613"/>
    <w:rsid w:val="007E2364"/>
    <w:rsid w:val="0080293E"/>
    <w:rsid w:val="00805D24"/>
    <w:rsid w:val="00813441"/>
    <w:rsid w:val="0081443C"/>
    <w:rsid w:val="008239E8"/>
    <w:rsid w:val="008272B4"/>
    <w:rsid w:val="00833E1A"/>
    <w:rsid w:val="00863D44"/>
    <w:rsid w:val="00892CD6"/>
    <w:rsid w:val="008968A0"/>
    <w:rsid w:val="008D6C04"/>
    <w:rsid w:val="0090441F"/>
    <w:rsid w:val="00907D98"/>
    <w:rsid w:val="0091266A"/>
    <w:rsid w:val="009129A5"/>
    <w:rsid w:val="00933A9E"/>
    <w:rsid w:val="009437C0"/>
    <w:rsid w:val="00955DB8"/>
    <w:rsid w:val="00982D85"/>
    <w:rsid w:val="00986F99"/>
    <w:rsid w:val="009919D3"/>
    <w:rsid w:val="00991B39"/>
    <w:rsid w:val="0099546B"/>
    <w:rsid w:val="009A2BAC"/>
    <w:rsid w:val="009B407A"/>
    <w:rsid w:val="009B4D98"/>
    <w:rsid w:val="009B54D3"/>
    <w:rsid w:val="009F0948"/>
    <w:rsid w:val="009F31F9"/>
    <w:rsid w:val="00A2499D"/>
    <w:rsid w:val="00A34CF6"/>
    <w:rsid w:val="00A4189D"/>
    <w:rsid w:val="00A44E8C"/>
    <w:rsid w:val="00A6198F"/>
    <w:rsid w:val="00A6400F"/>
    <w:rsid w:val="00A65865"/>
    <w:rsid w:val="00A76B83"/>
    <w:rsid w:val="00A863B9"/>
    <w:rsid w:val="00A93239"/>
    <w:rsid w:val="00AA3627"/>
    <w:rsid w:val="00AA463D"/>
    <w:rsid w:val="00AC371F"/>
    <w:rsid w:val="00B155D2"/>
    <w:rsid w:val="00B347BA"/>
    <w:rsid w:val="00B439BB"/>
    <w:rsid w:val="00B540D8"/>
    <w:rsid w:val="00B65CE5"/>
    <w:rsid w:val="00B70C16"/>
    <w:rsid w:val="00B84D82"/>
    <w:rsid w:val="00BE3A96"/>
    <w:rsid w:val="00BE5782"/>
    <w:rsid w:val="00BE629A"/>
    <w:rsid w:val="00BF2891"/>
    <w:rsid w:val="00C0232B"/>
    <w:rsid w:val="00C04193"/>
    <w:rsid w:val="00C74880"/>
    <w:rsid w:val="00C80AA3"/>
    <w:rsid w:val="00C8788E"/>
    <w:rsid w:val="00CA5AC2"/>
    <w:rsid w:val="00CB0DE8"/>
    <w:rsid w:val="00CF0BDF"/>
    <w:rsid w:val="00D00326"/>
    <w:rsid w:val="00D17AF8"/>
    <w:rsid w:val="00D366B8"/>
    <w:rsid w:val="00D504EF"/>
    <w:rsid w:val="00D51563"/>
    <w:rsid w:val="00D701EA"/>
    <w:rsid w:val="00D73302"/>
    <w:rsid w:val="00D74BD6"/>
    <w:rsid w:val="00D75F82"/>
    <w:rsid w:val="00D84A1C"/>
    <w:rsid w:val="00D95237"/>
    <w:rsid w:val="00DB144E"/>
    <w:rsid w:val="00DE3393"/>
    <w:rsid w:val="00DE70EF"/>
    <w:rsid w:val="00E06DD5"/>
    <w:rsid w:val="00E209F7"/>
    <w:rsid w:val="00E445CB"/>
    <w:rsid w:val="00E44B2A"/>
    <w:rsid w:val="00E5102C"/>
    <w:rsid w:val="00E5160A"/>
    <w:rsid w:val="00E524FC"/>
    <w:rsid w:val="00E65E13"/>
    <w:rsid w:val="00E778A0"/>
    <w:rsid w:val="00E846CF"/>
    <w:rsid w:val="00E92456"/>
    <w:rsid w:val="00EB2F07"/>
    <w:rsid w:val="00ED23C0"/>
    <w:rsid w:val="00EF2D0B"/>
    <w:rsid w:val="00F16BC0"/>
    <w:rsid w:val="00F365B7"/>
    <w:rsid w:val="00F6475D"/>
    <w:rsid w:val="00FB31F7"/>
    <w:rsid w:val="00FD6A4C"/>
    <w:rsid w:val="00FE3D31"/>
    <w:rsid w:val="00FF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C0E5D6"/>
  <w15:chartTrackingRefBased/>
  <w15:docId w15:val="{7BCB155F-8492-49E4-A374-AA0BE74EE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6B83"/>
    <w:pPr>
      <w:widowControl w:val="0"/>
      <w:jc w:val="both"/>
    </w:pPr>
    <w:rPr>
      <w:rFonts w:ascii="Times New Roman" w:eastAsia="ＭＳ Ｐゴシック" w:hAnsi="Times New Roman"/>
    </w:rPr>
  </w:style>
  <w:style w:type="paragraph" w:styleId="1">
    <w:name w:val="heading 1"/>
    <w:basedOn w:val="a"/>
    <w:next w:val="a"/>
    <w:link w:val="10"/>
    <w:uiPriority w:val="9"/>
    <w:qFormat/>
    <w:rsid w:val="005518D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76B83"/>
    <w:pPr>
      <w:keepNext/>
      <w:keepLines/>
      <w:pageBreakBefore/>
      <w:spacing w:after="80"/>
      <w:outlineLvl w:val="1"/>
    </w:pPr>
    <w:rPr>
      <w:rFonts w:cstheme="majorBidi"/>
      <w:color w:val="000000" w:themeColor="text1"/>
      <w:sz w:val="24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18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18D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18D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18D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18D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18D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18D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518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A76B83"/>
    <w:rPr>
      <w:rFonts w:ascii="Times New Roman" w:eastAsia="ＭＳ Ｐゴシック" w:hAnsi="Times New Roman" w:cstheme="majorBidi"/>
      <w:color w:val="000000" w:themeColor="text1"/>
      <w:sz w:val="24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518D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518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518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518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518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518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518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518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51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18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518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18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518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18D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518D2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518D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518D2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5518D2"/>
    <w:rPr>
      <w:b/>
      <w:bCs/>
      <w:smallCaps/>
      <w:color w:val="365F91" w:themeColor="accent1" w:themeShade="BF"/>
      <w:spacing w:val="5"/>
    </w:rPr>
  </w:style>
  <w:style w:type="table" w:styleId="aa">
    <w:name w:val="Table Grid"/>
    <w:basedOn w:val="a1"/>
    <w:uiPriority w:val="59"/>
    <w:rsid w:val="00A76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B439BB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B439BB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B439BB"/>
    <w:rPr>
      <w:rFonts w:ascii="Times New Roman" w:eastAsia="ＭＳ Ｐゴシック" w:hAnsi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439B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439BB"/>
    <w:rPr>
      <w:rFonts w:ascii="Times New Roman" w:eastAsia="ＭＳ Ｐゴシック" w:hAnsi="Times New Roman"/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B439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B439BB"/>
    <w:rPr>
      <w:rFonts w:asciiTheme="majorHAnsi" w:eastAsiaTheme="majorEastAsia" w:hAnsiTheme="majorHAnsi" w:cstheme="majorBidi"/>
      <w:sz w:val="18"/>
      <w:szCs w:val="18"/>
    </w:rPr>
  </w:style>
  <w:style w:type="paragraph" w:styleId="af2">
    <w:name w:val="header"/>
    <w:basedOn w:val="a"/>
    <w:link w:val="af3"/>
    <w:uiPriority w:val="99"/>
    <w:unhideWhenUsed/>
    <w:rsid w:val="00AC371F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AC371F"/>
    <w:rPr>
      <w:rFonts w:ascii="Times New Roman" w:eastAsia="ＭＳ Ｐゴシック" w:hAnsi="Times New Roman"/>
    </w:rPr>
  </w:style>
  <w:style w:type="paragraph" w:styleId="af4">
    <w:name w:val="footer"/>
    <w:basedOn w:val="a"/>
    <w:link w:val="af5"/>
    <w:uiPriority w:val="99"/>
    <w:unhideWhenUsed/>
    <w:rsid w:val="00AC371F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AC371F"/>
    <w:rPr>
      <w:rFonts w:ascii="Times New Roman" w:eastAsia="ＭＳ Ｐゴシック" w:hAnsi="Times New Roman"/>
    </w:rPr>
  </w:style>
  <w:style w:type="paragraph" w:styleId="af6">
    <w:name w:val="Revision"/>
    <w:hidden/>
    <w:uiPriority w:val="99"/>
    <w:semiHidden/>
    <w:rsid w:val="00AC371F"/>
    <w:rPr>
      <w:rFonts w:ascii="Times New Roman" w:eastAsia="ＭＳ Ｐゴシック" w:hAnsi="Times New Roman"/>
    </w:rPr>
  </w:style>
  <w:style w:type="paragraph" w:styleId="Web">
    <w:name w:val="Normal (Web)"/>
    <w:basedOn w:val="a"/>
    <w:uiPriority w:val="99"/>
    <w:unhideWhenUsed/>
    <w:rsid w:val="00EF2D0B"/>
    <w:pPr>
      <w:widowControl/>
      <w:spacing w:before="100" w:beforeAutospacing="1" w:after="100" w:afterAutospacing="1"/>
      <w:jc w:val="left"/>
    </w:pPr>
    <w:rPr>
      <w:rFonts w:ascii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4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cd4dbee-2ed6-42a8-a3ab-deda24c8aa1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B6E9419D4F6DE4CBF6A4AD07C13182F" ma:contentTypeVersion="37" ma:contentTypeDescription="新しいドキュメントを作成します。" ma:contentTypeScope="" ma:versionID="31e77bac7dc905722cfd1e6f8d5a84d3">
  <xsd:schema xmlns:xsd="http://www.w3.org/2001/XMLSchema" xmlns:xs="http://www.w3.org/2001/XMLSchema" xmlns:p="http://schemas.microsoft.com/office/2006/metadata/properties" xmlns:ns3="1e775e69-a4e2-4280-b379-d872f64c7a01" xmlns:ns4="9cd4dbee-2ed6-42a8-a3ab-deda24c8aa10" xmlns:ns5="976ab2bc-500f-4da2-9398-9f8b31157844" targetNamespace="http://schemas.microsoft.com/office/2006/metadata/properties" ma:root="true" ma:fieldsID="17ca0d127ee31fba038088bfc8da655b" ns3:_="" ns4:_="" ns5:_="">
    <xsd:import namespace="1e775e69-a4e2-4280-b379-d872f64c7a01"/>
    <xsd:import namespace="9cd4dbee-2ed6-42a8-a3ab-deda24c8aa10"/>
    <xsd:import namespace="976ab2bc-500f-4da2-9398-9f8b3115784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_activity" minOccurs="0"/>
                <xsd:element ref="ns5:MediaServiceObjectDetectorVersions" minOccurs="0"/>
                <xsd:element ref="ns5:MediaServiceSystemTags" minOccurs="0"/>
                <xsd:element ref="ns5:MediaServiceSearchProperties" minOccurs="0"/>
                <xsd:element ref="ns5:MediaServiceDateTaken" minOccurs="0"/>
                <xsd:element ref="ns5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775e69-a4e2-4280-b379-d872f64c7a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d4dbee-2ed6-42a8-a3ab-deda24c8a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6ab2bc-500f-4da2-9398-9f8b31157844" elementFormDefault="qualified">
    <xsd:import namespace="http://schemas.microsoft.com/office/2006/documentManagement/types"/>
    <xsd:import namespace="http://schemas.microsoft.com/office/infopath/2007/PartnerControls"/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703D33-895E-4E72-9B69-319B59594538}">
  <ds:schemaRefs>
    <ds:schemaRef ds:uri="http://schemas.microsoft.com/office/2006/metadata/properties"/>
    <ds:schemaRef ds:uri="http://schemas.microsoft.com/office/infopath/2007/PartnerControls"/>
    <ds:schemaRef ds:uri="9cd4dbee-2ed6-42a8-a3ab-deda24c8aa10"/>
  </ds:schemaRefs>
</ds:datastoreItem>
</file>

<file path=customXml/itemProps2.xml><?xml version="1.0" encoding="utf-8"?>
<ds:datastoreItem xmlns:ds="http://schemas.openxmlformats.org/officeDocument/2006/customXml" ds:itemID="{24D8FC01-9468-4E24-B533-28D32F476D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775e69-a4e2-4280-b379-d872f64c7a01"/>
    <ds:schemaRef ds:uri="9cd4dbee-2ed6-42a8-a3ab-deda24c8aa10"/>
    <ds:schemaRef ds:uri="976ab2bc-500f-4da2-9398-9f8b311578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4B8B7B-5BCA-4E5A-911F-AAE44FC75F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349</Words>
  <Characters>1994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3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ko Masuda</dc:creator>
  <cp:keywords/>
  <dc:description/>
  <cp:lastModifiedBy>Marie Shimada</cp:lastModifiedBy>
  <cp:revision>11</cp:revision>
  <dcterms:created xsi:type="dcterms:W3CDTF">2024-11-19T08:05:00Z</dcterms:created>
  <dcterms:modified xsi:type="dcterms:W3CDTF">2024-12-10T00:4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695be0c-d8a3-4cbb-83d7-ed943866e6ed_Enabled">
    <vt:lpwstr>true</vt:lpwstr>
  </property>
  <property fmtid="{D5CDD505-2E9C-101B-9397-08002B2CF9AE}" pid="3" name="MSIP_Label_4695be0c-d8a3-4cbb-83d7-ed943866e6ed_SetDate">
    <vt:lpwstr>2024-06-28T05:13:54Z</vt:lpwstr>
  </property>
  <property fmtid="{D5CDD505-2E9C-101B-9397-08002B2CF9AE}" pid="4" name="MSIP_Label_4695be0c-d8a3-4cbb-83d7-ed943866e6ed_Method">
    <vt:lpwstr>Standard</vt:lpwstr>
  </property>
  <property fmtid="{D5CDD505-2E9C-101B-9397-08002B2CF9AE}" pid="5" name="MSIP_Label_4695be0c-d8a3-4cbb-83d7-ed943866e6ed_Name">
    <vt:lpwstr>Level1：制限なし</vt:lpwstr>
  </property>
  <property fmtid="{D5CDD505-2E9C-101B-9397-08002B2CF9AE}" pid="6" name="MSIP_Label_4695be0c-d8a3-4cbb-83d7-ed943866e6ed_SiteId">
    <vt:lpwstr>0c5063b9-e6ab-4cef-ab5c-669390af04ac</vt:lpwstr>
  </property>
  <property fmtid="{D5CDD505-2E9C-101B-9397-08002B2CF9AE}" pid="7" name="MSIP_Label_4695be0c-d8a3-4cbb-83d7-ed943866e6ed_ActionId">
    <vt:lpwstr>38d75fe7-43b9-4e77-94b2-3e85acba4f6f</vt:lpwstr>
  </property>
  <property fmtid="{D5CDD505-2E9C-101B-9397-08002B2CF9AE}" pid="8" name="MSIP_Label_4695be0c-d8a3-4cbb-83d7-ed943866e6ed_ContentBits">
    <vt:lpwstr>0</vt:lpwstr>
  </property>
  <property fmtid="{D5CDD505-2E9C-101B-9397-08002B2CF9AE}" pid="9" name="ContentTypeId">
    <vt:lpwstr>0x010100FB6E9419D4F6DE4CBF6A4AD07C13182F</vt:lpwstr>
  </property>
</Properties>
</file>